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0FC" w:rsidRDefault="000B0FDA" w:rsidP="000B0FDA">
      <w:pPr>
        <w:ind w:left="567"/>
        <w:jc w:val="center"/>
        <w:rPr>
          <w:rFonts w:cs="Arial"/>
          <w:b/>
          <w:sz w:val="24"/>
          <w:szCs w:val="24"/>
        </w:rPr>
      </w:pPr>
      <w:bookmarkStart w:id="0" w:name="_GoBack"/>
      <w:bookmarkEnd w:id="0"/>
      <w:r>
        <w:rPr>
          <w:rFonts w:cs="Arial"/>
          <w:b/>
          <w:sz w:val="24"/>
          <w:szCs w:val="24"/>
        </w:rPr>
        <w:t>Supplementary Material</w:t>
      </w:r>
    </w:p>
    <w:p w:rsidR="000B0FDA" w:rsidRDefault="000B0FDA" w:rsidP="000B0FDA">
      <w:pPr>
        <w:ind w:left="567"/>
        <w:jc w:val="center"/>
        <w:rPr>
          <w:rFonts w:cs="Arial"/>
          <w:b/>
          <w:sz w:val="24"/>
          <w:szCs w:val="24"/>
        </w:rPr>
      </w:pPr>
    </w:p>
    <w:p w:rsidR="000B0FDA" w:rsidRDefault="000B0FDA" w:rsidP="000B0FDA">
      <w:pPr>
        <w:spacing w:after="0" w:line="360" w:lineRule="auto"/>
        <w:jc w:val="center"/>
        <w:rPr>
          <w:rFonts w:cs="Arial"/>
          <w:b/>
        </w:rPr>
      </w:pPr>
      <w:r>
        <w:rPr>
          <w:rFonts w:cs="Arial"/>
          <w:b/>
          <w:lang w:val="en-US"/>
        </w:rPr>
        <w:t>Trajectories of behavioural problems</w:t>
      </w:r>
      <w:r w:rsidRPr="006A0F7C">
        <w:rPr>
          <w:rFonts w:cs="Arial"/>
          <w:b/>
          <w:lang w:val="en-US"/>
        </w:rPr>
        <w:t xml:space="preserve"> from childhood to early adulthood </w:t>
      </w:r>
      <w:r w:rsidRPr="006A0F7C">
        <w:rPr>
          <w:rFonts w:cs="Arial"/>
          <w:b/>
        </w:rPr>
        <w:t xml:space="preserve">following </w:t>
      </w:r>
      <w:r>
        <w:rPr>
          <w:rFonts w:cs="Arial"/>
          <w:b/>
        </w:rPr>
        <w:t>extremely preterm birth: a prospective cohort study</w:t>
      </w:r>
    </w:p>
    <w:p w:rsidR="000B0FDA" w:rsidRPr="006A0F7C" w:rsidRDefault="000B0FDA" w:rsidP="000B0FDA">
      <w:pPr>
        <w:spacing w:after="0" w:line="360" w:lineRule="auto"/>
        <w:jc w:val="center"/>
        <w:rPr>
          <w:rFonts w:cs="Arial"/>
          <w:b/>
        </w:rPr>
      </w:pPr>
    </w:p>
    <w:p w:rsidR="000B0FDA" w:rsidRPr="006A0F7C" w:rsidRDefault="000B0FDA" w:rsidP="000B0FDA">
      <w:pPr>
        <w:spacing w:after="240" w:line="240" w:lineRule="auto"/>
        <w:rPr>
          <w:rFonts w:cs="Arial"/>
          <w:b/>
          <w:lang w:val="en-US"/>
        </w:rPr>
      </w:pPr>
    </w:p>
    <w:p w:rsidR="000B0FDA" w:rsidRDefault="000B0FDA" w:rsidP="000B0FDA">
      <w:pPr>
        <w:spacing w:after="120" w:line="240" w:lineRule="auto"/>
        <w:rPr>
          <w:b/>
        </w:rPr>
      </w:pPr>
      <w:r>
        <w:rPr>
          <w:b/>
        </w:rPr>
        <w:t>Authors:</w:t>
      </w:r>
    </w:p>
    <w:p w:rsidR="000B0FDA" w:rsidRPr="00247412" w:rsidRDefault="000B0FDA" w:rsidP="000B0FDA">
      <w:pPr>
        <w:spacing w:after="120" w:line="240" w:lineRule="auto"/>
        <w:rPr>
          <w:vertAlign w:val="superscript"/>
        </w:rPr>
      </w:pPr>
      <w:r w:rsidRPr="00247412">
        <w:t>Louise Linsell</w:t>
      </w:r>
      <w:r w:rsidRPr="00247412">
        <w:rPr>
          <w:vertAlign w:val="superscript"/>
        </w:rPr>
        <w:t>1</w:t>
      </w:r>
      <w:r w:rsidRPr="00247412">
        <w:t>, BSc MSc PhD</w:t>
      </w:r>
    </w:p>
    <w:p w:rsidR="000B0FDA" w:rsidRPr="00247412" w:rsidRDefault="000B0FDA" w:rsidP="000B0FDA">
      <w:pPr>
        <w:spacing w:after="120" w:line="240" w:lineRule="auto"/>
      </w:pPr>
      <w:r w:rsidRPr="00247412">
        <w:t>Samantha Johnson</w:t>
      </w:r>
      <w:r w:rsidRPr="00247412">
        <w:rPr>
          <w:vertAlign w:val="superscript"/>
        </w:rPr>
        <w:t>2</w:t>
      </w:r>
      <w:r w:rsidRPr="00247412">
        <w:t>, BSc PhD</w:t>
      </w:r>
    </w:p>
    <w:p w:rsidR="000B0FDA" w:rsidRPr="00247412" w:rsidRDefault="000B0FDA" w:rsidP="000B0FDA">
      <w:pPr>
        <w:spacing w:after="120" w:line="240" w:lineRule="auto"/>
        <w:rPr>
          <w:color w:val="000000" w:themeColor="text1"/>
        </w:rPr>
      </w:pPr>
      <w:r w:rsidRPr="00247412">
        <w:rPr>
          <w:color w:val="000000" w:themeColor="text1"/>
        </w:rPr>
        <w:t>Dieter Wolke</w:t>
      </w:r>
      <w:r w:rsidRPr="00247412">
        <w:rPr>
          <w:color w:val="000000" w:themeColor="text1"/>
          <w:vertAlign w:val="superscript"/>
        </w:rPr>
        <w:t>3</w:t>
      </w:r>
      <w:r w:rsidRPr="00247412">
        <w:rPr>
          <w:color w:val="000000" w:themeColor="text1"/>
        </w:rPr>
        <w:t xml:space="preserve">, PhD </w:t>
      </w:r>
      <w:r w:rsidRPr="00247412">
        <w:rPr>
          <w:rFonts w:cs="Segoe UI"/>
          <w:color w:val="000000" w:themeColor="text1"/>
          <w:lang w:val="en-US"/>
        </w:rPr>
        <w:t>Dr Rer Nat H C</w:t>
      </w:r>
    </w:p>
    <w:p w:rsidR="000B0FDA" w:rsidRPr="00247412" w:rsidRDefault="000B0FDA" w:rsidP="000B0FDA">
      <w:pPr>
        <w:spacing w:after="120" w:line="240" w:lineRule="auto"/>
      </w:pPr>
      <w:r w:rsidRPr="00247412">
        <w:t>Joan Morris</w:t>
      </w:r>
      <w:r w:rsidRPr="00247412">
        <w:rPr>
          <w:vertAlign w:val="superscript"/>
        </w:rPr>
        <w:t>4</w:t>
      </w:r>
      <w:r w:rsidRPr="00247412">
        <w:t xml:space="preserve">, </w:t>
      </w:r>
      <w:r w:rsidRPr="00247412">
        <w:rPr>
          <w:rFonts w:cs="Arial"/>
        </w:rPr>
        <w:t>MA MSc PhD</w:t>
      </w:r>
    </w:p>
    <w:p w:rsidR="000B0FDA" w:rsidRPr="00247412" w:rsidRDefault="000B0FDA" w:rsidP="000B0FDA">
      <w:pPr>
        <w:spacing w:after="120" w:line="240" w:lineRule="auto"/>
        <w:rPr>
          <w:vertAlign w:val="superscript"/>
        </w:rPr>
      </w:pPr>
      <w:r w:rsidRPr="00247412">
        <w:t>Jennifer J Kurinczuk</w:t>
      </w:r>
      <w:r w:rsidRPr="00247412">
        <w:rPr>
          <w:vertAlign w:val="superscript"/>
        </w:rPr>
        <w:t>1</w:t>
      </w:r>
      <w:r w:rsidRPr="00247412">
        <w:t xml:space="preserve">, </w:t>
      </w:r>
      <w:r w:rsidRPr="00247412">
        <w:rPr>
          <w:rFonts w:cs="Arial"/>
        </w:rPr>
        <w:t>BSc MBChB MSc MD FFPH</w:t>
      </w:r>
      <w:r w:rsidRPr="00247412">
        <w:rPr>
          <w:vertAlign w:val="superscript"/>
        </w:rPr>
        <w:t xml:space="preserve"> </w:t>
      </w:r>
    </w:p>
    <w:p w:rsidR="000B0FDA" w:rsidRPr="00247412" w:rsidRDefault="000B0FDA" w:rsidP="000B0FDA">
      <w:pPr>
        <w:spacing w:after="120" w:line="240" w:lineRule="auto"/>
      </w:pPr>
      <w:r w:rsidRPr="00247412">
        <w:t>Neil Marlow</w:t>
      </w:r>
      <w:r w:rsidRPr="00247412">
        <w:rPr>
          <w:vertAlign w:val="superscript"/>
        </w:rPr>
        <w:t>5</w:t>
      </w:r>
      <w:r w:rsidRPr="00247412">
        <w:t xml:space="preserve">, </w:t>
      </w:r>
      <w:r w:rsidRPr="00247412">
        <w:rPr>
          <w:rFonts w:cs="Arial"/>
        </w:rPr>
        <w:t xml:space="preserve">BA MBBS MRCP MD FRCPCH FMedSci </w:t>
      </w:r>
    </w:p>
    <w:p w:rsidR="000B0FDA" w:rsidRDefault="000B0FDA" w:rsidP="000B0FDA">
      <w:pPr>
        <w:spacing w:after="120" w:line="240" w:lineRule="auto"/>
        <w:rPr>
          <w:vertAlign w:val="superscript"/>
        </w:rPr>
      </w:pPr>
    </w:p>
    <w:p w:rsidR="000B0FDA" w:rsidRPr="00E175FD" w:rsidRDefault="000B0FDA" w:rsidP="000B0FDA">
      <w:pPr>
        <w:spacing w:after="120" w:line="240" w:lineRule="auto"/>
        <w:rPr>
          <w:b/>
        </w:rPr>
      </w:pPr>
      <w:r w:rsidRPr="00E175FD">
        <w:rPr>
          <w:b/>
        </w:rPr>
        <w:t>Affiliations:</w:t>
      </w:r>
    </w:p>
    <w:p w:rsidR="000B0FDA" w:rsidRPr="00E175FD" w:rsidRDefault="000B0FDA" w:rsidP="000B0FDA">
      <w:pPr>
        <w:spacing w:after="120" w:line="240" w:lineRule="auto"/>
      </w:pPr>
      <w:r w:rsidRPr="00E175FD">
        <w:rPr>
          <w:vertAlign w:val="superscript"/>
        </w:rPr>
        <w:t>1</w:t>
      </w:r>
      <w:r w:rsidRPr="00E175FD">
        <w:t xml:space="preserve"> National Perinatal Epidemiology Unit (NPEU), Nuffield Department of Population Health, University of Oxford, Old Road Campus, Headington, Oxford, OX3 7LF.</w:t>
      </w:r>
    </w:p>
    <w:p w:rsidR="000B0FDA" w:rsidRDefault="000B0FDA" w:rsidP="000B0FDA">
      <w:pPr>
        <w:spacing w:after="120" w:line="240" w:lineRule="auto"/>
        <w:rPr>
          <w:rStyle w:val="apple-converted-space"/>
          <w:rFonts w:cs="Arial"/>
          <w:lang w:val="en-US"/>
        </w:rPr>
      </w:pPr>
      <w:r w:rsidRPr="00E175FD">
        <w:rPr>
          <w:rStyle w:val="apple-converted-space"/>
          <w:rFonts w:cs="Arial"/>
          <w:vertAlign w:val="superscript"/>
          <w:lang w:val="en-US"/>
        </w:rPr>
        <w:t>2</w:t>
      </w:r>
      <w:r w:rsidRPr="00E175FD">
        <w:rPr>
          <w:rStyle w:val="apple-converted-space"/>
          <w:rFonts w:cs="Arial"/>
          <w:lang w:val="en-US"/>
        </w:rPr>
        <w:t xml:space="preserve"> Department of Health Sciences, University of Leicester, Centre for medicine, University Road, Leicester LE1 7RH.</w:t>
      </w:r>
    </w:p>
    <w:p w:rsidR="000B0FDA" w:rsidRPr="00EF2F64" w:rsidRDefault="000B0FDA" w:rsidP="000B0FDA">
      <w:pPr>
        <w:widowControl w:val="0"/>
        <w:autoSpaceDE w:val="0"/>
        <w:autoSpaceDN w:val="0"/>
        <w:adjustRightInd w:val="0"/>
        <w:spacing w:after="240" w:line="240" w:lineRule="auto"/>
        <w:rPr>
          <w:rFonts w:cs="Arial"/>
        </w:rPr>
      </w:pPr>
      <w:r w:rsidRPr="00EF2F64">
        <w:rPr>
          <w:rFonts w:cs="Arial"/>
          <w:shd w:val="clear" w:color="auto" w:fill="FFFFFF"/>
          <w:vertAlign w:val="superscript"/>
          <w:lang w:val="en-US"/>
        </w:rPr>
        <w:t>3</w:t>
      </w:r>
      <w:r w:rsidRPr="00EF2F64">
        <w:rPr>
          <w:rFonts w:cs="Arial"/>
          <w:shd w:val="clear" w:color="auto" w:fill="FFFFFF"/>
          <w:lang w:val="en-US"/>
        </w:rPr>
        <w:t xml:space="preserve"> </w:t>
      </w:r>
      <w:r>
        <w:rPr>
          <w:rFonts w:cs="Arial"/>
        </w:rPr>
        <w:t>Department of Psychology and Division of Health Sciences</w:t>
      </w:r>
      <w:r w:rsidRPr="00EF2F64">
        <w:rPr>
          <w:rFonts w:cs="Arial"/>
        </w:rPr>
        <w:t>, Warwick Medical School, University of Warwick, Coventry, CV4 7AL</w:t>
      </w:r>
      <w:r>
        <w:rPr>
          <w:rFonts w:cs="Arial"/>
        </w:rPr>
        <w:t>.</w:t>
      </w:r>
    </w:p>
    <w:p w:rsidR="000B0FDA" w:rsidRPr="00E175FD" w:rsidRDefault="000B0FDA" w:rsidP="000B0FDA">
      <w:pPr>
        <w:spacing w:after="120" w:line="240" w:lineRule="auto"/>
        <w:rPr>
          <w:rFonts w:cs="Arial"/>
        </w:rPr>
      </w:pPr>
      <w:r w:rsidRPr="00EF2F64">
        <w:rPr>
          <w:vertAlign w:val="superscript"/>
        </w:rPr>
        <w:t>4</w:t>
      </w:r>
      <w:r w:rsidRPr="00EF2F64">
        <w:t xml:space="preserve"> Queen Mary University of London, Centre for Environmental and Preventive Medicine, </w:t>
      </w:r>
      <w:r w:rsidRPr="00EF2F64">
        <w:rPr>
          <w:rFonts w:cs="Arial"/>
        </w:rPr>
        <w:t>Barts and</w:t>
      </w:r>
      <w:r w:rsidRPr="00E175FD">
        <w:rPr>
          <w:rFonts w:cs="Arial"/>
        </w:rPr>
        <w:t xml:space="preserve"> The London School of Medicine and Dentistry</w:t>
      </w:r>
      <w:r w:rsidRPr="00E175FD">
        <w:rPr>
          <w:rStyle w:val="apple-converted-space"/>
          <w:rFonts w:cs="Arial"/>
        </w:rPr>
        <w:t xml:space="preserve">, </w:t>
      </w:r>
      <w:r w:rsidRPr="00E175FD">
        <w:rPr>
          <w:rFonts w:cs="Arial"/>
        </w:rPr>
        <w:t>Charterhouse Square</w:t>
      </w:r>
      <w:r w:rsidRPr="00E175FD">
        <w:rPr>
          <w:rStyle w:val="apple-converted-space"/>
          <w:rFonts w:cs="Arial"/>
        </w:rPr>
        <w:t xml:space="preserve">, </w:t>
      </w:r>
      <w:r w:rsidRPr="00E175FD">
        <w:rPr>
          <w:rFonts w:cs="Arial"/>
        </w:rPr>
        <w:t>London</w:t>
      </w:r>
      <w:r w:rsidRPr="00E175FD">
        <w:rPr>
          <w:rStyle w:val="apple-converted-space"/>
          <w:rFonts w:cs="Arial"/>
        </w:rPr>
        <w:t xml:space="preserve">, </w:t>
      </w:r>
      <w:r w:rsidRPr="00E175FD">
        <w:rPr>
          <w:rFonts w:cs="Arial"/>
        </w:rPr>
        <w:t>EC1M 6BQ.</w:t>
      </w:r>
      <w:r w:rsidRPr="00E175FD">
        <w:rPr>
          <w:rStyle w:val="apple-converted-space"/>
          <w:rFonts w:cs="Arial"/>
        </w:rPr>
        <w:t> </w:t>
      </w:r>
    </w:p>
    <w:p w:rsidR="000B0FDA" w:rsidRPr="00E175FD" w:rsidRDefault="000B0FDA" w:rsidP="000B0FDA">
      <w:pPr>
        <w:spacing w:after="120" w:line="240" w:lineRule="auto"/>
        <w:rPr>
          <w:vertAlign w:val="superscript"/>
        </w:rPr>
      </w:pPr>
      <w:r>
        <w:rPr>
          <w:vertAlign w:val="superscript"/>
        </w:rPr>
        <w:t>5</w:t>
      </w:r>
      <w:r w:rsidRPr="00E175FD">
        <w:t xml:space="preserve"> Institute of Women's Health, University College London, </w:t>
      </w:r>
      <w:r w:rsidRPr="00E175FD">
        <w:rPr>
          <w:rFonts w:cs="Arial"/>
          <w:shd w:val="clear" w:color="auto" w:fill="FFFFFF"/>
        </w:rPr>
        <w:t>Medical School Building</w:t>
      </w:r>
      <w:r w:rsidRPr="00E175FD">
        <w:rPr>
          <w:rStyle w:val="apple-converted-space"/>
          <w:rFonts w:cs="Arial"/>
          <w:shd w:val="clear" w:color="auto" w:fill="FFFFFF"/>
        </w:rPr>
        <w:t xml:space="preserve">, </w:t>
      </w:r>
      <w:r w:rsidRPr="00E175FD">
        <w:rPr>
          <w:rFonts w:cs="Arial"/>
          <w:shd w:val="clear" w:color="auto" w:fill="FFFFFF"/>
        </w:rPr>
        <w:t>74 Huntley Street</w:t>
      </w:r>
      <w:r w:rsidRPr="00E175FD">
        <w:rPr>
          <w:rFonts w:cs="Arial"/>
        </w:rPr>
        <w:t xml:space="preserve">, </w:t>
      </w:r>
      <w:r w:rsidRPr="00E175FD">
        <w:rPr>
          <w:rFonts w:cs="Arial"/>
          <w:shd w:val="clear" w:color="auto" w:fill="FFFFFF"/>
        </w:rPr>
        <w:t>London, WC1E 6AU.</w:t>
      </w:r>
    </w:p>
    <w:p w:rsidR="000B0FDA" w:rsidRDefault="000B0FDA" w:rsidP="000B0FDA">
      <w:pPr>
        <w:spacing w:after="120" w:line="240" w:lineRule="auto"/>
        <w:rPr>
          <w:rFonts w:cs="Arial"/>
          <w:shd w:val="clear" w:color="auto" w:fill="FFFFFF"/>
        </w:rPr>
      </w:pPr>
    </w:p>
    <w:p w:rsidR="000B0FDA" w:rsidRPr="006D210E" w:rsidRDefault="000B0FDA" w:rsidP="000B0FDA">
      <w:pPr>
        <w:rPr>
          <w:rFonts w:cs="Arial"/>
          <w:b/>
          <w:sz w:val="24"/>
          <w:szCs w:val="24"/>
        </w:rPr>
      </w:pPr>
      <w:r>
        <w:rPr>
          <w:rFonts w:cs="Arial"/>
          <w:b/>
          <w:shd w:val="clear" w:color="auto" w:fill="FFFFFF"/>
        </w:rPr>
        <w:t xml:space="preserve">Address correspondence and reprint requests to: </w:t>
      </w:r>
      <w:r w:rsidRPr="00806AC7">
        <w:rPr>
          <w:rFonts w:cs="Arial"/>
          <w:shd w:val="clear" w:color="auto" w:fill="FFFFFF"/>
        </w:rPr>
        <w:t xml:space="preserve">Dr </w:t>
      </w:r>
      <w:r>
        <w:rPr>
          <w:rFonts w:cs="Arial"/>
          <w:shd w:val="clear" w:color="auto" w:fill="FFFFFF"/>
        </w:rPr>
        <w:t xml:space="preserve">Louise Linsell, </w:t>
      </w:r>
      <w:r>
        <w:t>National Perinatal Epidemiology Unit (NPEU), Nuffield Department of Population Health, University of Oxford, Old Road Campus, Headington, Oxford, OX3 7LF [louise.linsell@npeu.ox.ac.uk].</w:t>
      </w:r>
    </w:p>
    <w:p w:rsidR="00C33EA2" w:rsidRDefault="00C33EA2" w:rsidP="00610F7A">
      <w:pPr>
        <w:ind w:left="567"/>
        <w:rPr>
          <w:rFonts w:cs="Arial"/>
          <w:b/>
          <w:sz w:val="24"/>
          <w:szCs w:val="24"/>
        </w:rPr>
      </w:pPr>
    </w:p>
    <w:p w:rsidR="000B0FDA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0B0FDA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0B0FDA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0B0FDA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0B0FDA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0B0FDA" w:rsidRPr="006D210E" w:rsidRDefault="000B0FDA" w:rsidP="00610F7A">
      <w:pPr>
        <w:ind w:left="567"/>
        <w:rPr>
          <w:rFonts w:cs="Arial"/>
          <w:b/>
          <w:sz w:val="24"/>
          <w:szCs w:val="24"/>
        </w:rPr>
      </w:pPr>
    </w:p>
    <w:p w:rsidR="00C33EA2" w:rsidRPr="00EE106F" w:rsidRDefault="00C33EA2" w:rsidP="000B0FDA">
      <w:pPr>
        <w:rPr>
          <w:rFonts w:cs="Arial"/>
          <w:b/>
          <w:sz w:val="24"/>
          <w:szCs w:val="24"/>
        </w:rPr>
      </w:pPr>
      <w:r w:rsidRPr="00EE106F">
        <w:rPr>
          <w:rFonts w:cs="Arial"/>
          <w:b/>
          <w:sz w:val="24"/>
          <w:szCs w:val="24"/>
        </w:rPr>
        <w:lastRenderedPageBreak/>
        <w:t>Contents</w:t>
      </w:r>
    </w:p>
    <w:p w:rsidR="007A64F4" w:rsidRPr="007A64F4" w:rsidRDefault="00871241">
      <w:pPr>
        <w:pStyle w:val="TOC1"/>
        <w:rPr>
          <w:rFonts w:asciiTheme="minorHAnsi" w:eastAsiaTheme="minorEastAsia" w:hAnsiTheme="minorHAnsi"/>
          <w:noProof/>
          <w:lang w:val="en-US"/>
        </w:rPr>
      </w:pPr>
      <w:r w:rsidRPr="001F4C90">
        <w:rPr>
          <w:rFonts w:cs="Times New Roman"/>
          <w:b/>
          <w:sz w:val="24"/>
        </w:rPr>
        <w:fldChar w:fldCharType="begin"/>
      </w:r>
      <w:r w:rsidRPr="001F4C90">
        <w:rPr>
          <w:rFonts w:cs="Times New Roman"/>
          <w:b/>
          <w:sz w:val="24"/>
        </w:rPr>
        <w:instrText xml:space="preserve"> TOC \o "1-1" \h \z \u </w:instrText>
      </w:r>
      <w:r w:rsidRPr="001F4C90">
        <w:rPr>
          <w:rFonts w:cs="Times New Roman"/>
          <w:b/>
          <w:sz w:val="24"/>
        </w:rPr>
        <w:fldChar w:fldCharType="separate"/>
      </w:r>
      <w:hyperlink w:anchor="_Toc518645963" w:history="1">
        <w:r w:rsidR="007A64F4" w:rsidRPr="007A64F4">
          <w:rPr>
            <w:rStyle w:val="Hyperlink"/>
            <w:rFonts w:asciiTheme="minorHAnsi" w:hAnsiTheme="minorHAnsi"/>
            <w:noProof/>
          </w:rPr>
          <w:t>Figure S1: Flow of study participants in the EPICure cohort study</w:t>
        </w:r>
        <w:r w:rsidR="007A64F4" w:rsidRPr="007A64F4">
          <w:rPr>
            <w:rFonts w:asciiTheme="minorHAnsi" w:hAnsiTheme="minorHAnsi"/>
            <w:noProof/>
            <w:webHidden/>
          </w:rPr>
          <w:tab/>
        </w:r>
        <w:r w:rsidR="007A64F4" w:rsidRPr="007A64F4">
          <w:rPr>
            <w:rFonts w:asciiTheme="minorHAnsi" w:hAnsiTheme="minorHAnsi"/>
            <w:noProof/>
            <w:webHidden/>
          </w:rPr>
          <w:fldChar w:fldCharType="begin"/>
        </w:r>
        <w:r w:rsidR="007A64F4" w:rsidRPr="007A64F4">
          <w:rPr>
            <w:rFonts w:asciiTheme="minorHAnsi" w:hAnsiTheme="minorHAnsi"/>
            <w:noProof/>
            <w:webHidden/>
          </w:rPr>
          <w:instrText xml:space="preserve"> PAGEREF _Toc518645963 \h </w:instrText>
        </w:r>
        <w:r w:rsidR="007A64F4" w:rsidRPr="007A64F4">
          <w:rPr>
            <w:rFonts w:asciiTheme="minorHAnsi" w:hAnsiTheme="minorHAnsi"/>
            <w:noProof/>
            <w:webHidden/>
          </w:rPr>
        </w:r>
        <w:r w:rsidR="007A64F4" w:rsidRPr="007A64F4">
          <w:rPr>
            <w:rFonts w:asciiTheme="minorHAnsi" w:hAnsiTheme="minorHAnsi"/>
            <w:noProof/>
            <w:webHidden/>
          </w:rPr>
          <w:fldChar w:fldCharType="separate"/>
        </w:r>
        <w:r w:rsidR="007A64F4" w:rsidRPr="007A64F4">
          <w:rPr>
            <w:rFonts w:asciiTheme="minorHAnsi" w:hAnsiTheme="minorHAnsi"/>
            <w:noProof/>
            <w:webHidden/>
          </w:rPr>
          <w:t>3</w:t>
        </w:r>
        <w:r w:rsidR="007A64F4" w:rsidRPr="007A64F4">
          <w:rPr>
            <w:rFonts w:asciiTheme="minorHAnsi" w:hAnsiTheme="minorHAnsi"/>
            <w:noProof/>
            <w:webHidden/>
          </w:rPr>
          <w:fldChar w:fldCharType="end"/>
        </w:r>
      </w:hyperlink>
    </w:p>
    <w:p w:rsidR="007A64F4" w:rsidRPr="007A64F4" w:rsidRDefault="007A64F4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518645964" w:history="1">
        <w:r w:rsidRPr="007A64F4">
          <w:rPr>
            <w:rStyle w:val="Hyperlink"/>
            <w:rFonts w:asciiTheme="minorHAnsi" w:hAnsiTheme="minorHAnsi"/>
            <w:noProof/>
          </w:rPr>
          <w:t>Table S1: Perinatal and neurodevelopmental characteristics of extremely preterm participants according to completeness of behavioural screening assessments</w:t>
        </w:r>
        <w:r w:rsidRPr="007A64F4">
          <w:rPr>
            <w:rFonts w:asciiTheme="minorHAnsi" w:hAnsiTheme="minorHAnsi"/>
            <w:noProof/>
            <w:webHidden/>
          </w:rPr>
          <w:tab/>
        </w:r>
        <w:r w:rsidRPr="007A64F4">
          <w:rPr>
            <w:rFonts w:asciiTheme="minorHAnsi" w:hAnsiTheme="minorHAnsi"/>
            <w:noProof/>
            <w:webHidden/>
          </w:rPr>
          <w:fldChar w:fldCharType="begin"/>
        </w:r>
        <w:r w:rsidRPr="007A64F4">
          <w:rPr>
            <w:rFonts w:asciiTheme="minorHAnsi" w:hAnsiTheme="minorHAnsi"/>
            <w:noProof/>
            <w:webHidden/>
          </w:rPr>
          <w:instrText xml:space="preserve"> PAGEREF _Toc518645964 \h </w:instrText>
        </w:r>
        <w:r w:rsidRPr="007A64F4">
          <w:rPr>
            <w:rFonts w:asciiTheme="minorHAnsi" w:hAnsiTheme="minorHAnsi"/>
            <w:noProof/>
            <w:webHidden/>
          </w:rPr>
        </w:r>
        <w:r w:rsidRPr="007A64F4">
          <w:rPr>
            <w:rFonts w:asciiTheme="minorHAnsi" w:hAnsiTheme="minorHAnsi"/>
            <w:noProof/>
            <w:webHidden/>
          </w:rPr>
          <w:fldChar w:fldCharType="separate"/>
        </w:r>
        <w:r w:rsidRPr="007A64F4">
          <w:rPr>
            <w:rFonts w:asciiTheme="minorHAnsi" w:hAnsiTheme="minorHAnsi"/>
            <w:noProof/>
            <w:webHidden/>
          </w:rPr>
          <w:t>4</w:t>
        </w:r>
        <w:r w:rsidRPr="007A64F4">
          <w:rPr>
            <w:rFonts w:asciiTheme="minorHAnsi" w:hAnsiTheme="minorHAnsi"/>
            <w:noProof/>
            <w:webHidden/>
          </w:rPr>
          <w:fldChar w:fldCharType="end"/>
        </w:r>
      </w:hyperlink>
    </w:p>
    <w:p w:rsidR="007A64F4" w:rsidRPr="007A64F4" w:rsidRDefault="007A64F4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518645965" w:history="1">
        <w:r w:rsidRPr="007A64F4">
          <w:rPr>
            <w:rStyle w:val="Hyperlink"/>
            <w:rFonts w:asciiTheme="minorHAnsi" w:hAnsiTheme="minorHAnsi"/>
            <w:noProof/>
          </w:rPr>
          <w:t>Table S2: Characteristics of term-born controls according to completeness of behavioural screening assessments</w:t>
        </w:r>
        <w:r w:rsidRPr="007A64F4">
          <w:rPr>
            <w:rFonts w:asciiTheme="minorHAnsi" w:hAnsiTheme="minorHAnsi"/>
            <w:noProof/>
            <w:webHidden/>
          </w:rPr>
          <w:tab/>
        </w:r>
        <w:r w:rsidRPr="007A64F4">
          <w:rPr>
            <w:rFonts w:asciiTheme="minorHAnsi" w:hAnsiTheme="minorHAnsi"/>
            <w:noProof/>
            <w:webHidden/>
          </w:rPr>
          <w:fldChar w:fldCharType="begin"/>
        </w:r>
        <w:r w:rsidRPr="007A64F4">
          <w:rPr>
            <w:rFonts w:asciiTheme="minorHAnsi" w:hAnsiTheme="minorHAnsi"/>
            <w:noProof/>
            <w:webHidden/>
          </w:rPr>
          <w:instrText xml:space="preserve"> PAGEREF _Toc518645965 \h </w:instrText>
        </w:r>
        <w:r w:rsidRPr="007A64F4">
          <w:rPr>
            <w:rFonts w:asciiTheme="minorHAnsi" w:hAnsiTheme="minorHAnsi"/>
            <w:noProof/>
            <w:webHidden/>
          </w:rPr>
        </w:r>
        <w:r w:rsidRPr="007A64F4">
          <w:rPr>
            <w:rFonts w:asciiTheme="minorHAnsi" w:hAnsiTheme="minorHAnsi"/>
            <w:noProof/>
            <w:webHidden/>
          </w:rPr>
          <w:fldChar w:fldCharType="separate"/>
        </w:r>
        <w:r w:rsidRPr="007A64F4">
          <w:rPr>
            <w:rFonts w:asciiTheme="minorHAnsi" w:hAnsiTheme="minorHAnsi"/>
            <w:noProof/>
            <w:webHidden/>
          </w:rPr>
          <w:t>5</w:t>
        </w:r>
        <w:r w:rsidRPr="007A64F4">
          <w:rPr>
            <w:rFonts w:asciiTheme="minorHAnsi" w:hAnsiTheme="minorHAnsi"/>
            <w:noProof/>
            <w:webHidden/>
          </w:rPr>
          <w:fldChar w:fldCharType="end"/>
        </w:r>
      </w:hyperlink>
    </w:p>
    <w:p w:rsidR="007A64F4" w:rsidRPr="007A64F4" w:rsidRDefault="007A64F4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518645966" w:history="1">
        <w:r w:rsidRPr="007A64F4">
          <w:rPr>
            <w:rStyle w:val="Hyperlink"/>
            <w:rFonts w:asciiTheme="minorHAnsi" w:hAnsiTheme="minorHAnsi"/>
            <w:noProof/>
          </w:rPr>
          <w:t>Table S3: Complete case: mixed model analysis of the SDQ Total Difficulties Score and subscales in extremely preterm participants and term-born controls</w:t>
        </w:r>
        <w:r w:rsidRPr="007A64F4">
          <w:rPr>
            <w:rFonts w:asciiTheme="minorHAnsi" w:hAnsiTheme="minorHAnsi"/>
            <w:noProof/>
            <w:webHidden/>
          </w:rPr>
          <w:tab/>
        </w:r>
        <w:r w:rsidRPr="007A64F4">
          <w:rPr>
            <w:rFonts w:asciiTheme="minorHAnsi" w:hAnsiTheme="minorHAnsi"/>
            <w:noProof/>
            <w:webHidden/>
          </w:rPr>
          <w:fldChar w:fldCharType="begin"/>
        </w:r>
        <w:r w:rsidRPr="007A64F4">
          <w:rPr>
            <w:rFonts w:asciiTheme="minorHAnsi" w:hAnsiTheme="minorHAnsi"/>
            <w:noProof/>
            <w:webHidden/>
          </w:rPr>
          <w:instrText xml:space="preserve"> PAGEREF _Toc518645966 \h </w:instrText>
        </w:r>
        <w:r w:rsidRPr="007A64F4">
          <w:rPr>
            <w:rFonts w:asciiTheme="minorHAnsi" w:hAnsiTheme="minorHAnsi"/>
            <w:noProof/>
            <w:webHidden/>
          </w:rPr>
        </w:r>
        <w:r w:rsidRPr="007A64F4">
          <w:rPr>
            <w:rFonts w:asciiTheme="minorHAnsi" w:hAnsiTheme="minorHAnsi"/>
            <w:noProof/>
            <w:webHidden/>
          </w:rPr>
          <w:fldChar w:fldCharType="separate"/>
        </w:r>
        <w:r w:rsidRPr="007A64F4">
          <w:rPr>
            <w:rFonts w:asciiTheme="minorHAnsi" w:hAnsiTheme="minorHAnsi"/>
            <w:noProof/>
            <w:webHidden/>
          </w:rPr>
          <w:t>6</w:t>
        </w:r>
        <w:r w:rsidRPr="007A64F4">
          <w:rPr>
            <w:rFonts w:asciiTheme="minorHAnsi" w:hAnsiTheme="minorHAnsi"/>
            <w:noProof/>
            <w:webHidden/>
          </w:rPr>
          <w:fldChar w:fldCharType="end"/>
        </w:r>
      </w:hyperlink>
    </w:p>
    <w:p w:rsidR="007A64F4" w:rsidRDefault="007A64F4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518645967" w:history="1">
        <w:r w:rsidRPr="007A64F4">
          <w:rPr>
            <w:rStyle w:val="Hyperlink"/>
            <w:rFonts w:asciiTheme="minorHAnsi" w:hAnsiTheme="minorHAnsi"/>
            <w:noProof/>
          </w:rPr>
          <w:t>Figure S2: Complete case: mean plus 95% confidence intervals for SDQ Total Difficulties and subscale scores in EPT participants and term-born controls at age 6, 11, 16 and 19</w:t>
        </w:r>
        <w:r w:rsidRPr="007A64F4">
          <w:rPr>
            <w:rFonts w:asciiTheme="minorHAnsi" w:hAnsiTheme="minorHAnsi"/>
            <w:noProof/>
            <w:webHidden/>
          </w:rPr>
          <w:tab/>
        </w:r>
        <w:r w:rsidRPr="007A64F4">
          <w:rPr>
            <w:rFonts w:asciiTheme="minorHAnsi" w:hAnsiTheme="minorHAnsi"/>
            <w:noProof/>
            <w:webHidden/>
          </w:rPr>
          <w:fldChar w:fldCharType="begin"/>
        </w:r>
        <w:r w:rsidRPr="007A64F4">
          <w:rPr>
            <w:rFonts w:asciiTheme="minorHAnsi" w:hAnsiTheme="minorHAnsi"/>
            <w:noProof/>
            <w:webHidden/>
          </w:rPr>
          <w:instrText xml:space="preserve"> PAGEREF _Toc518645967 \h </w:instrText>
        </w:r>
        <w:r w:rsidRPr="007A64F4">
          <w:rPr>
            <w:rFonts w:asciiTheme="minorHAnsi" w:hAnsiTheme="minorHAnsi"/>
            <w:noProof/>
            <w:webHidden/>
          </w:rPr>
        </w:r>
        <w:r w:rsidRPr="007A64F4">
          <w:rPr>
            <w:rFonts w:asciiTheme="minorHAnsi" w:hAnsiTheme="minorHAnsi"/>
            <w:noProof/>
            <w:webHidden/>
          </w:rPr>
          <w:fldChar w:fldCharType="separate"/>
        </w:r>
        <w:r w:rsidRPr="007A64F4">
          <w:rPr>
            <w:rFonts w:asciiTheme="minorHAnsi" w:hAnsiTheme="minorHAnsi"/>
            <w:noProof/>
            <w:webHidden/>
          </w:rPr>
          <w:t>7</w:t>
        </w:r>
        <w:r w:rsidRPr="007A64F4">
          <w:rPr>
            <w:rFonts w:asciiTheme="minorHAnsi" w:hAnsiTheme="minorHAnsi"/>
            <w:noProof/>
            <w:webHidden/>
          </w:rPr>
          <w:fldChar w:fldCharType="end"/>
        </w:r>
      </w:hyperlink>
    </w:p>
    <w:p w:rsidR="00E25E4D" w:rsidRPr="00F53FCA" w:rsidRDefault="00871241" w:rsidP="00E25E4D">
      <w:pPr>
        <w:rPr>
          <w:rFonts w:cs="Times New Roman"/>
          <w:b/>
          <w:sz w:val="24"/>
        </w:rPr>
      </w:pPr>
      <w:r w:rsidRPr="001F4C90">
        <w:rPr>
          <w:rFonts w:cs="Times New Roman"/>
          <w:b/>
          <w:sz w:val="24"/>
        </w:rPr>
        <w:fldChar w:fldCharType="end"/>
      </w: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871241" w:rsidRDefault="00871241" w:rsidP="00E25E4D">
      <w:pPr>
        <w:rPr>
          <w:rFonts w:ascii="Times New Roman" w:hAnsi="Times New Roman" w:cs="Times New Roman"/>
          <w:b/>
          <w:sz w:val="24"/>
        </w:rPr>
      </w:pPr>
    </w:p>
    <w:p w:rsidR="00871241" w:rsidRDefault="00871241" w:rsidP="00E25E4D">
      <w:pPr>
        <w:rPr>
          <w:rFonts w:ascii="Times New Roman" w:hAnsi="Times New Roman" w:cs="Times New Roman"/>
          <w:b/>
          <w:sz w:val="24"/>
        </w:rPr>
      </w:pPr>
    </w:p>
    <w:p w:rsidR="00871241" w:rsidRDefault="00871241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</w:pPr>
    </w:p>
    <w:p w:rsidR="000B0FDA" w:rsidRDefault="000B0FDA" w:rsidP="00E25E4D">
      <w:pPr>
        <w:rPr>
          <w:rFonts w:ascii="Times New Roman" w:hAnsi="Times New Roman" w:cs="Times New Roman"/>
          <w:b/>
          <w:sz w:val="24"/>
        </w:rPr>
        <w:sectPr w:rsidR="000B0FDA" w:rsidSect="000B0FDA">
          <w:footerReference w:type="default" r:id="rId8"/>
          <w:footerReference w:type="first" r:id="rId9"/>
          <w:pgSz w:w="11907" w:h="16839" w:code="9"/>
          <w:pgMar w:top="720" w:right="720" w:bottom="720" w:left="720" w:header="708" w:footer="397" w:gutter="0"/>
          <w:cols w:space="708"/>
          <w:docGrid w:linePitch="360"/>
        </w:sectPr>
      </w:pPr>
    </w:p>
    <w:p w:rsidR="009725E4" w:rsidRDefault="00007A8A" w:rsidP="001F4C90">
      <w:pPr>
        <w:pStyle w:val="Heading1"/>
      </w:pPr>
      <w:bookmarkStart w:id="1" w:name="_Toc518645963"/>
      <w:r w:rsidRPr="006A0F7C">
        <w:lastRenderedPageBreak/>
        <w:t xml:space="preserve">Figure </w:t>
      </w:r>
      <w:r w:rsidR="009725E4">
        <w:t>S</w:t>
      </w:r>
      <w:r w:rsidRPr="006A0F7C">
        <w:t>1</w:t>
      </w:r>
      <w:r w:rsidR="009725E4" w:rsidRPr="006A0F7C">
        <w:t xml:space="preserve">: Flow of study participants in the </w:t>
      </w:r>
      <w:r w:rsidR="009725E4">
        <w:t>EP</w:t>
      </w:r>
      <w:r w:rsidR="009725E4" w:rsidRPr="006A0F7C">
        <w:t>ICure cohort study</w:t>
      </w:r>
      <w:bookmarkEnd w:id="1"/>
    </w:p>
    <w:p w:rsidR="001F4C90" w:rsidRPr="001F4C90" w:rsidRDefault="001F4C90" w:rsidP="001F4C90">
      <w:pPr>
        <w:rPr>
          <w:lang w:eastAsia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242"/>
      </w:tblGrid>
      <w:tr w:rsidR="009725E4" w:rsidRPr="009725E4" w:rsidTr="005C1DA3">
        <w:trPr>
          <w:trHeight w:val="11614"/>
          <w:jc w:val="center"/>
        </w:trPr>
        <w:tc>
          <w:tcPr>
            <w:tcW w:w="9242" w:type="dxa"/>
          </w:tcPr>
          <w:p w:rsidR="009725E4" w:rsidRPr="009725E4" w:rsidRDefault="009725E4" w:rsidP="009725E4">
            <w:pPr>
              <w:jc w:val="both"/>
              <w:rPr>
                <w:sz w:val="24"/>
              </w:rPr>
            </w:pPr>
            <w:r w:rsidRPr="009725E4">
              <w:rPr>
                <w:sz w:val="24"/>
              </w:rPr>
              <w:t xml:space="preserve">                                     </w:t>
            </w:r>
          </w:p>
          <w:p w:rsidR="009725E4" w:rsidRPr="009725E4" w:rsidRDefault="009725E4" w:rsidP="009725E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5E4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Extremely preterm participants                       Term-born controls</w:t>
            </w:r>
          </w:p>
          <w:p w:rsidR="009725E4" w:rsidRPr="009725E4" w:rsidRDefault="009725E4" w:rsidP="009725E4">
            <w:pPr>
              <w:jc w:val="both"/>
              <w:rPr>
                <w:sz w:val="24"/>
              </w:rPr>
            </w:pP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4FFE57CC" wp14:editId="6B7B0DB1">
                      <wp:simplePos x="0" y="0"/>
                      <wp:positionH relativeFrom="column">
                        <wp:posOffset>1295400</wp:posOffset>
                      </wp:positionH>
                      <wp:positionV relativeFrom="paragraph">
                        <wp:posOffset>57150</wp:posOffset>
                      </wp:positionV>
                      <wp:extent cx="1990725" cy="904875"/>
                      <wp:effectExtent l="0" t="0" r="28575" b="28575"/>
                      <wp:wrapNone/>
                      <wp:docPr id="10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90725" cy="90487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2FB72A" id="AutoShape 2" o:spid="_x0000_s1026" style="position:absolute;margin-left:102pt;margin-top:4.5pt;width:156.75pt;height:71.2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"/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6AC91E4F" wp14:editId="409CA2D4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122555</wp:posOffset>
                      </wp:positionV>
                      <wp:extent cx="1829435" cy="752475"/>
                      <wp:effectExtent l="0" t="0" r="0" b="9525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9435" cy="752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12 infants &lt;26 com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leted weeks' gestation born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between 1st March to 31st December 199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C91E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06.5pt;margin-top:9.65pt;width:144.05pt;height:59.2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" stroked="f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12 infants &lt;26 com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leted weeks' gestation born</w:t>
                            </w: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etween 1st March to 31st December 199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541F68AB" wp14:editId="53FF572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79705</wp:posOffset>
                      </wp:positionV>
                      <wp:extent cx="390525" cy="695325"/>
                      <wp:effectExtent l="0" t="0" r="0" b="0"/>
                      <wp:wrapNone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F68AB" id="_x0000_s1027" type="#_x0000_t202" style="position:absolute;left:0;text-align:left;margin-left:5.25pt;margin-top:14.15pt;width:30.75pt;height:54.7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u w:val="single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05BFC772" wp14:editId="29530415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03505</wp:posOffset>
                      </wp:positionV>
                      <wp:extent cx="257175" cy="857250"/>
                      <wp:effectExtent l="0" t="0" r="28575" b="19050"/>
                      <wp:wrapNone/>
                      <wp:docPr id="29" name="Rounded 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DFFD66" id="Rounded Rectangle 29" o:spid="_x0000_s1026" style="position:absolute;margin-left:9.75pt;margin-top:8.15pt;width:20.25pt;height:67.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" fillcolor="#d9d9d9" strokecolor="windowText" strokeweight="1pt"/>
                  </w:pict>
                </mc:Fallback>
              </mc:AlternateContent>
            </w:r>
          </w:p>
          <w:p w:rsidR="009725E4" w:rsidRPr="009725E4" w:rsidRDefault="009725E4" w:rsidP="009725E4">
            <w:pPr>
              <w:jc w:val="both"/>
              <w:rPr>
                <w:sz w:val="24"/>
              </w:rPr>
            </w:pP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0D05EC9" wp14:editId="04D137F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336550</wp:posOffset>
                      </wp:positionV>
                      <wp:extent cx="381000" cy="790575"/>
                      <wp:effectExtent l="0" t="0" r="0" b="0"/>
                      <wp:wrapNone/>
                      <wp:docPr id="4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7905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Discharge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D05EC9" id="_x0000_s1028" type="#_x0000_t202" style="position:absolute;left:0;text-align:left;margin-left:6pt;margin-top:26.5pt;width:30pt;height:62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ischar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695CA46B" wp14:editId="221C84B9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540385</wp:posOffset>
                      </wp:positionV>
                      <wp:extent cx="1990725" cy="319405"/>
                      <wp:effectExtent l="0" t="0" r="28575" b="23495"/>
                      <wp:wrapNone/>
                      <wp:docPr id="46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90725" cy="31940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15 alive at hospital discharge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95CA46B" id="AutoShape 23" o:spid="_x0000_s1029" style="position:absolute;left:0;text-align:left;margin-left:104.3pt;margin-top:42.55pt;width:156.75pt;height:25.1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15 alive at hospital discharge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3B1C7D9B" wp14:editId="4F0B7953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173990</wp:posOffset>
                      </wp:positionV>
                      <wp:extent cx="0" cy="342900"/>
                      <wp:effectExtent l="76200" t="0" r="76200" b="57150"/>
                      <wp:wrapNone/>
                      <wp:docPr id="468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D8525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" o:spid="_x0000_s1026" type="#_x0000_t32" style="position:absolute;margin-left:181.5pt;margin-top:13.7pt;width:0;height:27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063A5313" wp14:editId="0691C54A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64795</wp:posOffset>
                      </wp:positionV>
                      <wp:extent cx="257175" cy="857250"/>
                      <wp:effectExtent l="0" t="0" r="28575" b="19050"/>
                      <wp:wrapNone/>
                      <wp:docPr id="470" name="Rounded Rectangle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C3FB4D" id="Rounded Rectangle 470" o:spid="_x0000_s1026" style="position:absolute;margin-left:9.75pt;margin-top:20.85pt;width:20.25pt;height:67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" fillcolor="#d9d9d9" strokecolor="windowText" strokeweight="1pt"/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214A6301" wp14:editId="3DC4DCE7">
                      <wp:simplePos x="0" y="0"/>
                      <wp:positionH relativeFrom="column">
                        <wp:posOffset>3239135</wp:posOffset>
                      </wp:positionH>
                      <wp:positionV relativeFrom="paragraph">
                        <wp:posOffset>1993265</wp:posOffset>
                      </wp:positionV>
                      <wp:extent cx="428625" cy="0"/>
                      <wp:effectExtent l="0" t="0" r="9525" b="19050"/>
                      <wp:wrapNone/>
                      <wp:docPr id="43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A74AA2" id="AutoShape 5" o:spid="_x0000_s1026" type="#_x0000_t32" style="position:absolute;margin-left:255.05pt;margin-top:156.95pt;width:33.75pt;height:0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" strokeweight="1.5pt"/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445B64F5" wp14:editId="013CD915">
                      <wp:simplePos x="0" y="0"/>
                      <wp:positionH relativeFrom="column">
                        <wp:posOffset>2733675</wp:posOffset>
                      </wp:positionH>
                      <wp:positionV relativeFrom="paragraph">
                        <wp:posOffset>398145</wp:posOffset>
                      </wp:positionV>
                      <wp:extent cx="581660" cy="285750"/>
                      <wp:effectExtent l="0" t="0" r="8890" b="0"/>
                      <wp:wrapNone/>
                      <wp:docPr id="472" name="Text Box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660" cy="2857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 di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5B64F5" id="Text Box 472" o:spid="_x0000_s1030" type="#_x0000_t202" style="position:absolute;left:0;text-align:left;margin-left:215.25pt;margin-top:31.35pt;width:45.8pt;height:22.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" fillcolor="window" stroked="f" strokeweight=".5pt">
                      <v:textbox>
                        <w:txbxContent>
                          <w:p w:rsidR="000B0FDA" w:rsidRPr="00A432A7" w:rsidRDefault="000B0FDA" w:rsidP="009725E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 di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1660B873" wp14:editId="1790C1A3">
                      <wp:simplePos x="0" y="0"/>
                      <wp:positionH relativeFrom="column">
                        <wp:posOffset>2324735</wp:posOffset>
                      </wp:positionH>
                      <wp:positionV relativeFrom="paragraph">
                        <wp:posOffset>525780</wp:posOffset>
                      </wp:positionV>
                      <wp:extent cx="428625" cy="0"/>
                      <wp:effectExtent l="0" t="76200" r="28575" b="95250"/>
                      <wp:wrapNone/>
                      <wp:docPr id="473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3A9971" id="AutoShape 5" o:spid="_x0000_s1026" type="#_x0000_t32" style="position:absolute;margin-left:183.05pt;margin-top:41.4pt;width:33.75pt;height:0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27614F7D" wp14:editId="5B333242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49555</wp:posOffset>
                      </wp:positionV>
                      <wp:extent cx="0" cy="609600"/>
                      <wp:effectExtent l="76200" t="0" r="57150" b="57150"/>
                      <wp:wrapNone/>
                      <wp:docPr id="474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096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B556D5" id="AutoShape 4" o:spid="_x0000_s1026" type="#_x0000_t32" style="position:absolute;margin-left:182.25pt;margin-top:19.65pt;width:0;height:48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" strokeweight="1.5pt">
                      <v:stroke endarrow="block"/>
                    </v:shape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7296" behindDoc="0" locked="0" layoutInCell="1" allowOverlap="1" wp14:anchorId="561BE6E1" wp14:editId="07752041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06680</wp:posOffset>
                      </wp:positionV>
                      <wp:extent cx="390525" cy="695325"/>
                      <wp:effectExtent l="0" t="0" r="0" b="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12625C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.5 years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BE6E1" id="_x0000_s1031" type="#_x0000_t202" style="position:absolute;left:0;text-align:left;margin-left:4.5pt;margin-top:8.4pt;width:30.75pt;height:54.75pt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" filled="f" stroked="f">
                      <v:textbox style="layout-flow:vertical;mso-layout-flow-alt:bottom-to-top">
                        <w:txbxContent>
                          <w:p w:rsidR="000B0FDA" w:rsidRPr="0012625C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.5 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1936" behindDoc="0" locked="0" layoutInCell="1" allowOverlap="1" wp14:anchorId="33632146" wp14:editId="7D005517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1430</wp:posOffset>
                      </wp:positionV>
                      <wp:extent cx="257175" cy="857250"/>
                      <wp:effectExtent l="0" t="0" r="28575" b="1905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D5E194" id="Rounded Rectangle 3" o:spid="_x0000_s1026" style="position:absolute;margin-left:9.75pt;margin-top:.9pt;width:20.25pt;height:67.5pt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" fillcolor="#d9d9d9" strokecolor="windowText" strokeweight="1pt"/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2176" behindDoc="0" locked="0" layoutInCell="1" allowOverlap="1" wp14:anchorId="10CD4B52" wp14:editId="2ECF34EC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582930</wp:posOffset>
                      </wp:positionV>
                      <wp:extent cx="0" cy="647700"/>
                      <wp:effectExtent l="76200" t="0" r="76200" b="57150"/>
                      <wp:wrapNone/>
                      <wp:docPr id="5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C107E" id="AutoShape 4" o:spid="_x0000_s1026" type="#_x0000_t32" style="position:absolute;margin-left:181.5pt;margin-top:45.9pt;width:0;height:51pt;z-index: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7056" behindDoc="0" locked="0" layoutInCell="1" allowOverlap="1" wp14:anchorId="5E2E1B0C" wp14:editId="29D088FB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259080</wp:posOffset>
                      </wp:positionV>
                      <wp:extent cx="1943735" cy="323850"/>
                      <wp:effectExtent l="0" t="0" r="18415" b="19050"/>
                      <wp:wrapNone/>
                      <wp:docPr id="457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735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12625C" w:rsidRDefault="000B0FDA" w:rsidP="009725E4">
                                  <w:pPr>
                                    <w:spacing w:after="0" w:line="240" w:lineRule="auto"/>
                                    <w:jc w:val="center"/>
                                  </w:pPr>
                                  <w:r w:rsidRPr="0012625C">
                                    <w:t xml:space="preserve"> </w:t>
                                  </w:r>
                                  <w:r>
                                    <w:t>283/309 (92%) assessed</w:t>
                                  </w:r>
                                </w:p>
                                <w:p w:rsidR="000B0FDA" w:rsidRPr="0012625C" w:rsidRDefault="000B0FDA" w:rsidP="009725E4">
                                  <w:pPr>
                                    <w:spacing w:after="0" w:line="240" w:lineRule="auto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2E1B0C" id="_x0000_s1032" style="position:absolute;left:0;text-align:left;margin-left:104.85pt;margin-top:20.4pt;width:153.05pt;height:25.5pt;z-index: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">
                      <v:textbox>
                        <w:txbxContent>
                          <w:p w:rsidR="000B0FDA" w:rsidRPr="0012625C" w:rsidRDefault="000B0FDA" w:rsidP="009725E4">
                            <w:pPr>
                              <w:spacing w:after="0" w:line="240" w:lineRule="auto"/>
                              <w:jc w:val="center"/>
                            </w:pPr>
                            <w:r w:rsidRPr="0012625C">
                              <w:t xml:space="preserve"> </w:t>
                            </w:r>
                            <w:r>
                              <w:t>283/309 (92%) assessed</w:t>
                            </w:r>
                          </w:p>
                          <w:p w:rsidR="000B0FDA" w:rsidRPr="0012625C" w:rsidRDefault="000B0FDA" w:rsidP="009725E4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4023D50F" wp14:editId="39B16C0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467360</wp:posOffset>
                      </wp:positionV>
                      <wp:extent cx="381000" cy="695325"/>
                      <wp:effectExtent l="0" t="0" r="0" b="0"/>
                      <wp:wrapNone/>
                      <wp:docPr id="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6 years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23D50F" id="_x0000_s1033" type="#_x0000_t202" style="position:absolute;left:0;text-align:left;margin-left:6.75pt;margin-top:36.8pt;width:30pt;height:54.7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6 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668B1320" wp14:editId="00699BC1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358775</wp:posOffset>
                      </wp:positionV>
                      <wp:extent cx="257175" cy="857250"/>
                      <wp:effectExtent l="0" t="0" r="28575" b="19050"/>
                      <wp:wrapNone/>
                      <wp:docPr id="32" name="Rounded 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B01F68" id="Rounded Rectangle 32" o:spid="_x0000_s1026" style="position:absolute;margin-left:9.75pt;margin-top:28.25pt;width:20.25pt;height:67.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" fillcolor="#d9d9d9" strokecolor="windowText" strokeweight="1pt"/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696" behindDoc="0" locked="0" layoutInCell="1" allowOverlap="1" wp14:anchorId="6E88E884" wp14:editId="154D1302">
                      <wp:simplePos x="0" y="0"/>
                      <wp:positionH relativeFrom="column">
                        <wp:posOffset>4543425</wp:posOffset>
                      </wp:positionH>
                      <wp:positionV relativeFrom="paragraph">
                        <wp:posOffset>353060</wp:posOffset>
                      </wp:positionV>
                      <wp:extent cx="0" cy="457200"/>
                      <wp:effectExtent l="76200" t="0" r="57150" b="57150"/>
                      <wp:wrapNone/>
                      <wp:docPr id="13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7A3116" id="AutoShape 4" o:spid="_x0000_s1026" type="#_x0000_t32" style="position:absolute;margin-left:357.75pt;margin-top:27.8pt;width:0;height:36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48DEE9C0" wp14:editId="2ABA432B">
                      <wp:simplePos x="0" y="0"/>
                      <wp:positionH relativeFrom="column">
                        <wp:posOffset>3667125</wp:posOffset>
                      </wp:positionH>
                      <wp:positionV relativeFrom="paragraph">
                        <wp:posOffset>29210</wp:posOffset>
                      </wp:positionV>
                      <wp:extent cx="1924050" cy="323850"/>
                      <wp:effectExtent l="0" t="0" r="19050" b="19050"/>
                      <wp:wrapNone/>
                      <wp:docPr id="3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0 matched contr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8DEE9C0" id="_x0000_s1034" style="position:absolute;left:0;text-align:left;margin-left:288.75pt;margin-top:2.3pt;width:151.5pt;height:25.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0 matched controls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216" behindDoc="0" locked="0" layoutInCell="1" allowOverlap="1" wp14:anchorId="46AF88FC" wp14:editId="57270682">
                      <wp:simplePos x="0" y="0"/>
                      <wp:positionH relativeFrom="column">
                        <wp:posOffset>2752725</wp:posOffset>
                      </wp:positionH>
                      <wp:positionV relativeFrom="paragraph">
                        <wp:posOffset>558165</wp:posOffset>
                      </wp:positionV>
                      <wp:extent cx="581660" cy="266700"/>
                      <wp:effectExtent l="0" t="0" r="8890" b="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660" cy="2667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 di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F88FC" id="Text Box 37" o:spid="_x0000_s1035" type="#_x0000_t202" style="position:absolute;left:0;text-align:left;margin-left:216.75pt;margin-top:43.95pt;width:45.8pt;height:21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" fillcolor="window" stroked="f" strokeweight=".5pt">
                      <v:textbox>
                        <w:txbxContent>
                          <w:p w:rsidR="000B0FDA" w:rsidRPr="00A432A7" w:rsidRDefault="000B0FDA" w:rsidP="009725E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 di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0F3196B3" wp14:editId="7C6F12F6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352425</wp:posOffset>
                      </wp:positionV>
                      <wp:extent cx="9525" cy="628650"/>
                      <wp:effectExtent l="38100" t="0" r="66675" b="57150"/>
                      <wp:wrapNone/>
                      <wp:docPr id="34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525" cy="6286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2D57AD" id="AutoShape 4" o:spid="_x0000_s1026" type="#_x0000_t32" style="position:absolute;margin-left:180pt;margin-top:27.75pt;width:.75pt;height:49.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4C376193" wp14:editId="03A72823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28575</wp:posOffset>
                      </wp:positionV>
                      <wp:extent cx="1943735" cy="323850"/>
                      <wp:effectExtent l="0" t="0" r="18415" b="19050"/>
                      <wp:wrapNone/>
                      <wp:docPr id="47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735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241/309 (78%) assessed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C376193" id="_x0000_s1036" style="position:absolute;left:0;text-align:left;margin-left:104.3pt;margin-top:2.25pt;width:153.05pt;height:25.5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41/309 (78%) assessed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52256" behindDoc="0" locked="0" layoutInCell="1" allowOverlap="1" wp14:anchorId="3EBB7120" wp14:editId="37EFAB1F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514985</wp:posOffset>
                      </wp:positionV>
                      <wp:extent cx="0" cy="685800"/>
                      <wp:effectExtent l="76200" t="0" r="95250" b="57150"/>
                      <wp:wrapNone/>
                      <wp:docPr id="48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2634C5" id="AutoShape 4" o:spid="_x0000_s1026" type="#_x0000_t32" style="position:absolute;margin-left:181.5pt;margin-top:40.55pt;width:0;height:54pt;z-index:25155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57376" behindDoc="0" locked="0" layoutInCell="1" allowOverlap="1" wp14:anchorId="00849D95" wp14:editId="7A9DFE05">
                      <wp:simplePos x="0" y="0"/>
                      <wp:positionH relativeFrom="column">
                        <wp:posOffset>3296920</wp:posOffset>
                      </wp:positionH>
                      <wp:positionV relativeFrom="paragraph">
                        <wp:posOffset>551815</wp:posOffset>
                      </wp:positionV>
                      <wp:extent cx="428625" cy="0"/>
                      <wp:effectExtent l="0" t="0" r="9525" b="19050"/>
                      <wp:wrapNone/>
                      <wp:docPr id="40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B0405C" id="AutoShape 5" o:spid="_x0000_s1026" type="#_x0000_t32" style="position:absolute;margin-left:259.6pt;margin-top:43.45pt;width:33.75pt;height:0;z-index:25155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" strokeweight="1.5pt"/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82976" behindDoc="0" locked="0" layoutInCell="1" allowOverlap="1" wp14:anchorId="1A26FC0F" wp14:editId="64A07C3A">
                      <wp:simplePos x="0" y="0"/>
                      <wp:positionH relativeFrom="column">
                        <wp:posOffset>3667125</wp:posOffset>
                      </wp:positionH>
                      <wp:positionV relativeFrom="paragraph">
                        <wp:posOffset>210820</wp:posOffset>
                      </wp:positionV>
                      <wp:extent cx="1924050" cy="666750"/>
                      <wp:effectExtent l="0" t="0" r="19050" b="19050"/>
                      <wp:wrapNone/>
                      <wp:docPr id="41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6667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3 matched controls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0 previously assessed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43 new controls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A26FC0F" id="_x0000_s1037" style="position:absolute;left:0;text-align:left;margin-left:288.75pt;margin-top:16.6pt;width:151.5pt;height:52.5pt;z-index:2515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3 matched controls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0 previously assessed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43 new controls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67616" behindDoc="0" locked="0" layoutInCell="1" allowOverlap="1" wp14:anchorId="7BCAA06C" wp14:editId="277949E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42875</wp:posOffset>
                      </wp:positionV>
                      <wp:extent cx="381000" cy="695325"/>
                      <wp:effectExtent l="0" t="0" r="0" b="0"/>
                      <wp:wrapNone/>
                      <wp:docPr id="4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1 years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AA06C" id="_x0000_s1038" type="#_x0000_t202" style="position:absolute;left:0;text-align:left;margin-left:6pt;margin-top:11.25pt;width:30pt;height:54.75pt;z-index:2515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1 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72736" behindDoc="0" locked="0" layoutInCell="1" allowOverlap="1" wp14:anchorId="73149700" wp14:editId="77F1DFC5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380365</wp:posOffset>
                      </wp:positionV>
                      <wp:extent cx="1943735" cy="323850"/>
                      <wp:effectExtent l="0" t="0" r="18415" b="19050"/>
                      <wp:wrapNone/>
                      <wp:docPr id="35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735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219/307 (71%) assessed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149700" id="_x0000_s1039" style="position:absolute;left:0;text-align:left;margin-left:106.5pt;margin-top:29.95pt;width:153.05pt;height:25.5pt;z-index:25157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19/307 (71%) assessed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77856" behindDoc="0" locked="0" layoutInCell="1" allowOverlap="1" wp14:anchorId="152283AD" wp14:editId="6822481B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75565</wp:posOffset>
                      </wp:positionV>
                      <wp:extent cx="428625" cy="0"/>
                      <wp:effectExtent l="0" t="76200" r="28575" b="95250"/>
                      <wp:wrapNone/>
                      <wp:docPr id="36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E8C93E" id="AutoShape 5" o:spid="_x0000_s1026" type="#_x0000_t32" style="position:absolute;margin-left:182.25pt;margin-top:5.95pt;width:33.75pt;height:0;z-index:2515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88096" behindDoc="0" locked="0" layoutInCell="1" allowOverlap="1" wp14:anchorId="06351FDC" wp14:editId="3F13EB8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053465</wp:posOffset>
                      </wp:positionV>
                      <wp:extent cx="257175" cy="857250"/>
                      <wp:effectExtent l="0" t="0" r="28575" b="19050"/>
                      <wp:wrapNone/>
                      <wp:docPr id="1" name="Rounded 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FF8C56E" id="Rounded Rectangle 1" o:spid="_x0000_s1026" style="position:absolute;margin-left:9.75pt;margin-top:82.95pt;width:20.25pt;height:67.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" fillcolor="#d9d9d9" strokecolor="windowText" strokeweight="1pt"/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62496" behindDoc="0" locked="0" layoutInCell="1" allowOverlap="1" wp14:anchorId="7A4055A3" wp14:editId="1122511E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05410</wp:posOffset>
                      </wp:positionV>
                      <wp:extent cx="257175" cy="857250"/>
                      <wp:effectExtent l="0" t="0" r="28575" b="19050"/>
                      <wp:wrapNone/>
                      <wp:docPr id="38" name="Rounded 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3863AD" id="Rounded Rectangle 38" o:spid="_x0000_s1026" style="position:absolute;margin-left:9.75pt;margin-top:8.3pt;width:20.25pt;height:67.5pt;z-index:2515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" fillcolor="#d9d9d9" strokecolor="windowText" strokeweight="1pt"/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8816" behindDoc="0" locked="0" layoutInCell="1" allowOverlap="1" wp14:anchorId="6C8EABF6" wp14:editId="3867E1D2">
                      <wp:simplePos x="0" y="0"/>
                      <wp:positionH relativeFrom="column">
                        <wp:posOffset>4543425</wp:posOffset>
                      </wp:positionH>
                      <wp:positionV relativeFrom="paragraph">
                        <wp:posOffset>276225</wp:posOffset>
                      </wp:positionV>
                      <wp:extent cx="0" cy="457200"/>
                      <wp:effectExtent l="76200" t="0" r="57150" b="57150"/>
                      <wp:wrapNone/>
                      <wp:docPr id="1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43ED87" id="AutoShape 4" o:spid="_x0000_s1026" type="#_x0000_t32" style="position:absolute;margin-left:357.75pt;margin-top:21.75pt;width:0;height:36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3216" behindDoc="0" locked="0" layoutInCell="1" allowOverlap="1" wp14:anchorId="044F0D09" wp14:editId="67B3BA4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523875</wp:posOffset>
                      </wp:positionV>
                      <wp:extent cx="381000" cy="695325"/>
                      <wp:effectExtent l="0" t="0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years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4F0D09" id="_x0000_s1040" type="#_x0000_t202" style="position:absolute;left:0;text-align:left;margin-left:6pt;margin-top:41.25pt;width:30pt;height:54.75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6</w:t>
                            </w: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after="360" w:line="480" w:lineRule="auto"/>
              <w:jc w:val="both"/>
              <w:rPr>
                <w:sz w:val="24"/>
              </w:rPr>
            </w:pP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3456" behindDoc="0" locked="0" layoutInCell="1" allowOverlap="1" wp14:anchorId="74FE35D8" wp14:editId="57648991">
                      <wp:simplePos x="0" y="0"/>
                      <wp:positionH relativeFrom="column">
                        <wp:posOffset>1314450</wp:posOffset>
                      </wp:positionH>
                      <wp:positionV relativeFrom="paragraph">
                        <wp:posOffset>-635</wp:posOffset>
                      </wp:positionV>
                      <wp:extent cx="1943735" cy="514350"/>
                      <wp:effectExtent l="0" t="0" r="18415" b="19050"/>
                      <wp:wrapNone/>
                      <wp:docPr id="25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735" cy="5143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12625C" w:rsidRDefault="000B0FDA" w:rsidP="009725E4">
                                  <w:pPr>
                                    <w:spacing w:after="0" w:line="240" w:lineRule="auto"/>
                                    <w:jc w:val="center"/>
                                  </w:pPr>
                                  <w:r w:rsidRPr="0012625C">
                                    <w:t xml:space="preserve"> </w:t>
                                  </w:r>
                                  <w:r>
                                    <w:t>138/307 (45%) responded to postal questionnaire</w:t>
                                  </w:r>
                                </w:p>
                                <w:p w:rsidR="000B0FDA" w:rsidRPr="0012625C" w:rsidRDefault="000B0FDA" w:rsidP="009725E4">
                                  <w:pPr>
                                    <w:spacing w:after="0" w:line="240" w:lineRule="auto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4FE35D8" id="_x0000_s1041" style="position:absolute;left:0;text-align:left;margin-left:103.5pt;margin-top:-.05pt;width:153.05pt;height:40.5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">
                      <v:textbox>
                        <w:txbxContent>
                          <w:p w:rsidR="000B0FDA" w:rsidRPr="0012625C" w:rsidRDefault="000B0FDA" w:rsidP="009725E4">
                            <w:pPr>
                              <w:spacing w:after="0" w:line="240" w:lineRule="auto"/>
                              <w:jc w:val="center"/>
                            </w:pPr>
                            <w:r w:rsidRPr="0012625C">
                              <w:t xml:space="preserve"> </w:t>
                            </w:r>
                            <w:r>
                              <w:t>138/307 (45%) responded to postal questionnaire</w:t>
                            </w:r>
                          </w:p>
                          <w:p w:rsidR="000B0FDA" w:rsidRPr="0012625C" w:rsidRDefault="000B0FDA" w:rsidP="009725E4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 wp14:anchorId="46FE614F" wp14:editId="27E7E12D">
                      <wp:simplePos x="0" y="0"/>
                      <wp:positionH relativeFrom="column">
                        <wp:posOffset>4543425</wp:posOffset>
                      </wp:positionH>
                      <wp:positionV relativeFrom="paragraph">
                        <wp:posOffset>456565</wp:posOffset>
                      </wp:positionV>
                      <wp:extent cx="0" cy="704850"/>
                      <wp:effectExtent l="76200" t="0" r="57150" b="57150"/>
                      <wp:wrapNone/>
                      <wp:docPr id="11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7048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77E5AD" id="AutoShape 4" o:spid="_x0000_s1026" type="#_x0000_t32" style="position:absolute;margin-left:357.75pt;margin-top:35.95pt;width:0;height:55.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8576" behindDoc="0" locked="0" layoutInCell="1" allowOverlap="1" wp14:anchorId="05B64E26" wp14:editId="3DE0B044">
                      <wp:simplePos x="0" y="0"/>
                      <wp:positionH relativeFrom="column">
                        <wp:posOffset>3667125</wp:posOffset>
                      </wp:positionH>
                      <wp:positionV relativeFrom="paragraph">
                        <wp:posOffset>132715</wp:posOffset>
                      </wp:positionV>
                      <wp:extent cx="1924050" cy="323850"/>
                      <wp:effectExtent l="0" t="0" r="19050" b="19050"/>
                      <wp:wrapNone/>
                      <wp:docPr id="7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matched contr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5B64E26" id="_x0000_s1042" style="position:absolute;left:0;text-align:left;margin-left:288.75pt;margin-top:10.45pt;width:151.5pt;height:25.5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8</w:t>
                            </w: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atched controls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8336" behindDoc="0" locked="0" layoutInCell="1" allowOverlap="1" wp14:anchorId="6FD6FDD6" wp14:editId="25D4F27B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513715</wp:posOffset>
                      </wp:positionV>
                      <wp:extent cx="0" cy="647700"/>
                      <wp:effectExtent l="76200" t="0" r="76200" b="57150"/>
                      <wp:wrapNone/>
                      <wp:docPr id="24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EFF60" id="AutoShape 4" o:spid="_x0000_s1026" type="#_x0000_t32" style="position:absolute;margin-left:181.5pt;margin-top:40.45pt;width:0;height:51pt;z-index: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" strokeweight="1.5pt">
                      <v:stroke endarrow="block"/>
                    </v:shape>
                  </w:pict>
                </mc:Fallback>
              </mc:AlternateContent>
            </w:r>
          </w:p>
          <w:p w:rsidR="009725E4" w:rsidRPr="009725E4" w:rsidRDefault="009725E4" w:rsidP="009725E4">
            <w:pPr>
              <w:spacing w:line="480" w:lineRule="auto"/>
              <w:jc w:val="both"/>
              <w:rPr>
                <w:sz w:val="24"/>
              </w:rPr>
            </w:pPr>
            <w:r w:rsidRPr="009725E4">
              <w:rPr>
                <w:b/>
                <w:noProof/>
                <w:sz w:val="26"/>
                <w:szCs w:val="2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6816" behindDoc="0" locked="0" layoutInCell="1" allowOverlap="1" wp14:anchorId="75671659" wp14:editId="0ED140FB">
                      <wp:simplePos x="0" y="0"/>
                      <wp:positionH relativeFrom="column">
                        <wp:posOffset>3638550</wp:posOffset>
                      </wp:positionH>
                      <wp:positionV relativeFrom="paragraph">
                        <wp:posOffset>579755</wp:posOffset>
                      </wp:positionV>
                      <wp:extent cx="1924050" cy="323850"/>
                      <wp:effectExtent l="0" t="0" r="19050" b="19050"/>
                      <wp:wrapNone/>
                      <wp:docPr id="8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matched contr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5671659" id="_x0000_s1043" style="position:absolute;left:0;text-align:left;margin-left:286.5pt;margin-top:45.65pt;width:151.5pt;height:25.5pt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5</w:t>
                            </w: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atched controls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0CB69F59" wp14:editId="550BDBB8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00025</wp:posOffset>
                      </wp:positionV>
                      <wp:extent cx="257175" cy="857250"/>
                      <wp:effectExtent l="0" t="0" r="28575" b="19050"/>
                      <wp:wrapNone/>
                      <wp:docPr id="47" name="Rounded 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8572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AA31768" id="Rounded Rectangle 47" o:spid="_x0000_s1026" style="position:absolute;margin-left:9.75pt;margin-top:15.75pt;width:20.25pt;height:67.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" fillcolor="#d9d9d9" strokecolor="windowText" strokeweight="1pt"/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336" behindDoc="0" locked="0" layoutInCell="1" allowOverlap="1" wp14:anchorId="42F8F923" wp14:editId="647A7EA4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560070</wp:posOffset>
                      </wp:positionV>
                      <wp:extent cx="1943735" cy="323850"/>
                      <wp:effectExtent l="0" t="0" r="18415" b="19050"/>
                      <wp:wrapNone/>
                      <wp:docPr id="4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735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129/306 (42%) assessed</w:t>
                                  </w:r>
                                </w:p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F8F923" id="_x0000_s1044" style="position:absolute;left:0;text-align:left;margin-left:106.5pt;margin-top:44.1pt;width:153.05pt;height:25.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">
                      <v:textbox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29/306 (42%) assessed</w:t>
                            </w:r>
                          </w:p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4A594BFE" wp14:editId="5EC5371F">
                      <wp:simplePos x="0" y="0"/>
                      <wp:positionH relativeFrom="column">
                        <wp:posOffset>2752725</wp:posOffset>
                      </wp:positionH>
                      <wp:positionV relativeFrom="paragraph">
                        <wp:posOffset>70485</wp:posOffset>
                      </wp:positionV>
                      <wp:extent cx="581660" cy="266700"/>
                      <wp:effectExtent l="0" t="0" r="8890" b="0"/>
                      <wp:wrapNone/>
                      <wp:docPr id="45" name="Text Box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660" cy="2667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 di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594BFE" id="Text Box 45" o:spid="_x0000_s1045" type="#_x0000_t202" style="position:absolute;left:0;text-align:left;margin-left:216.75pt;margin-top:5.55pt;width:45.8pt;height:21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" fillcolor="window" stroked="f" strokeweight=".5pt">
                      <v:textbox>
                        <w:txbxContent>
                          <w:p w:rsidR="000B0FDA" w:rsidRPr="00A432A7" w:rsidRDefault="000B0FDA" w:rsidP="009725E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di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4EE09706" wp14:editId="190E9733">
                      <wp:simplePos x="0" y="0"/>
                      <wp:positionH relativeFrom="column">
                        <wp:posOffset>2323465</wp:posOffset>
                      </wp:positionH>
                      <wp:positionV relativeFrom="paragraph">
                        <wp:posOffset>207645</wp:posOffset>
                      </wp:positionV>
                      <wp:extent cx="428625" cy="0"/>
                      <wp:effectExtent l="0" t="76200" r="28575" b="95250"/>
                      <wp:wrapNone/>
                      <wp:docPr id="50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69BB6C" id="AutoShape 5" o:spid="_x0000_s1026" type="#_x0000_t32" style="position:absolute;margin-left:182.95pt;margin-top:16.35pt;width:33.75pt;height:0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" strokeweight="1.5pt">
                      <v:stroke endarrow="block"/>
                    </v:shape>
                  </w:pict>
                </mc:Fallback>
              </mc:AlternateContent>
            </w:r>
            <w:r w:rsidRPr="009725E4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5FCB4715" wp14:editId="1472DC6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283845</wp:posOffset>
                      </wp:positionV>
                      <wp:extent cx="381000" cy="695325"/>
                      <wp:effectExtent l="0" t="0" r="0" b="0"/>
                      <wp:wrapNone/>
                      <wp:docPr id="4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695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FDA" w:rsidRPr="00A432A7" w:rsidRDefault="000B0FDA" w:rsidP="009725E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A432A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9 years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CB4715" id="_x0000_s1046" type="#_x0000_t202" style="position:absolute;left:0;text-align:left;margin-left:5.25pt;margin-top:22.35pt;width:30pt;height:54.7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" filled="f" stroked="f">
                      <v:textbox style="layout-flow:vertical;mso-layout-flow-alt:bottom-to-top">
                        <w:txbxContent>
                          <w:p w:rsidR="000B0FDA" w:rsidRPr="00A432A7" w:rsidRDefault="000B0FDA" w:rsidP="009725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A432A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9 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9725E4" w:rsidRPr="009725E4" w:rsidRDefault="009725E4" w:rsidP="009725E4">
      <w:pPr>
        <w:spacing w:after="360" w:line="480" w:lineRule="auto"/>
        <w:jc w:val="both"/>
        <w:rPr>
          <w:sz w:val="24"/>
        </w:rPr>
      </w:pPr>
    </w:p>
    <w:p w:rsidR="009725E4" w:rsidRDefault="009725E4" w:rsidP="00871241">
      <w:pPr>
        <w:pStyle w:val="Heading1"/>
        <w:spacing w:after="240"/>
        <w:rPr>
          <w:rFonts w:eastAsiaTheme="minorHAnsi" w:cstheme="minorBidi"/>
          <w:b w:val="0"/>
          <w:bCs w:val="0"/>
          <w:sz w:val="24"/>
          <w:szCs w:val="22"/>
          <w:lang w:eastAsia="en-US"/>
        </w:rPr>
      </w:pPr>
    </w:p>
    <w:p w:rsidR="009725FF" w:rsidRDefault="009725FF" w:rsidP="009725FF"/>
    <w:p w:rsidR="005C1DA3" w:rsidRPr="009725FF" w:rsidRDefault="005C1DA3" w:rsidP="009725FF"/>
    <w:p w:rsidR="00871241" w:rsidRPr="00871241" w:rsidRDefault="006F05F7" w:rsidP="00871241">
      <w:pPr>
        <w:pStyle w:val="Heading1"/>
        <w:spacing w:after="240"/>
      </w:pPr>
      <w:bookmarkStart w:id="2" w:name="_Toc518645964"/>
      <w:r w:rsidRPr="00871241">
        <w:lastRenderedPageBreak/>
        <w:t>T</w:t>
      </w:r>
      <w:r w:rsidR="00EB0243" w:rsidRPr="00871241">
        <w:t xml:space="preserve">able </w:t>
      </w:r>
      <w:r w:rsidR="00B80AD2">
        <w:t>S</w:t>
      </w:r>
      <w:r w:rsidR="006D210E" w:rsidRPr="00871241">
        <w:t>1</w:t>
      </w:r>
      <w:r w:rsidR="00E25E4D" w:rsidRPr="00871241">
        <w:t xml:space="preserve">: </w:t>
      </w:r>
      <w:r w:rsidR="006D210E" w:rsidRPr="00871241">
        <w:t>Perinatal and neurodeve</w:t>
      </w:r>
      <w:r w:rsidR="00EE106F">
        <w:t>lopmental characteristics of extremely preterm</w:t>
      </w:r>
      <w:r w:rsidR="006D210E" w:rsidRPr="00871241">
        <w:t xml:space="preserve"> participants according to completeness of behavioural screening assessments</w:t>
      </w:r>
      <w:bookmarkEnd w:id="2"/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701"/>
        <w:gridCol w:w="142"/>
        <w:gridCol w:w="1843"/>
        <w:gridCol w:w="992"/>
      </w:tblGrid>
      <w:tr w:rsidR="006D210E" w:rsidTr="006D210E">
        <w:trPr>
          <w:tblHeader/>
        </w:trPr>
        <w:tc>
          <w:tcPr>
            <w:tcW w:w="5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Completers: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assessment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2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Non-completer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4 assessment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3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</w:p>
          <w:p w:rsidR="006D210E" w:rsidRPr="000F39F2" w:rsidRDefault="006D210E" w:rsidP="006D210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</w:p>
        </w:tc>
      </w:tr>
      <w:tr w:rsidR="006D210E" w:rsidTr="006D210E">
        <w:trPr>
          <w:trHeight w:val="462"/>
          <w:tblHeader/>
        </w:trPr>
        <w:tc>
          <w:tcPr>
            <w:tcW w:w="52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D210E" w:rsidRDefault="006D210E" w:rsidP="006D210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/paternal factors</w:t>
            </w:r>
          </w:p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(years), mean [SD]: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[5.6] (n=81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[6.0] (n=23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of non-white ethnicity, % (n):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% (10/81)</w:t>
            </w:r>
          </w:p>
        </w:tc>
        <w:tc>
          <w:tcPr>
            <w:tcW w:w="1985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% (63/233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gravida, % (n):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% (31/82)</w:t>
            </w:r>
          </w:p>
        </w:tc>
        <w:tc>
          <w:tcPr>
            <w:tcW w:w="1985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% (64/232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smoked during pregnancy, % (n):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% (20/81)</w:t>
            </w:r>
          </w:p>
        </w:tc>
        <w:tc>
          <w:tcPr>
            <w:tcW w:w="1985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% (73/200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natal steroids given, % (n):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% (67/82)</w:t>
            </w:r>
          </w:p>
        </w:tc>
        <w:tc>
          <w:tcPr>
            <w:tcW w:w="1985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% (180/231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's highest educational qualification A ‘level </w:t>
            </w:r>
          </w:p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above, % (n):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% (38/80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% (61/194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ather's occupation non-manual, % (n):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% (39/7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% (46/158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D210E" w:rsidTr="006D210E">
        <w:trPr>
          <w:tblHeader/>
        </w:trPr>
        <w:tc>
          <w:tcPr>
            <w:tcW w:w="5211" w:type="dxa"/>
          </w:tcPr>
          <w:p w:rsidR="006D210E" w:rsidRDefault="006D210E" w:rsidP="006D210E">
            <w:pPr>
              <w:rPr>
                <w:b/>
                <w:sz w:val="20"/>
                <w:szCs w:val="20"/>
              </w:rPr>
            </w:pPr>
          </w:p>
          <w:p w:rsidR="006D210E" w:rsidRDefault="006D210E" w:rsidP="006D210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ant perinatal factors</w:t>
            </w:r>
          </w:p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birth, % (n):</w:t>
            </w:r>
          </w:p>
        </w:tc>
        <w:tc>
          <w:tcPr>
            <w:tcW w:w="1843" w:type="dxa"/>
            <w:gridSpan w:val="2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% (27/82)</w:t>
            </w:r>
          </w:p>
        </w:tc>
        <w:tc>
          <w:tcPr>
            <w:tcW w:w="1843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% (52/232)</w:t>
            </w:r>
          </w:p>
        </w:tc>
        <w:tc>
          <w:tcPr>
            <w:tcW w:w="992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anomaly present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% (2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 (6/232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24 weeks or less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% (38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% (91/233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grams), mean [SD]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 [120] (n=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 [112] (n=233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% (34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% (121/233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brain injury during neonatal period, % (n):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% (14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% (57/232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er or cryotherapy for retinopathy of prematurity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% (11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% (34/228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arotomy for necrotising enterocolitis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 (2/79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 (7/229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l oxygen at 36 weeks, % (n)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% (63/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% (170/233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6D210E" w:rsidTr="006D210E">
        <w:trPr>
          <w:tblHeader/>
        </w:trPr>
        <w:tc>
          <w:tcPr>
            <w:tcW w:w="5211" w:type="dxa"/>
          </w:tcPr>
          <w:p w:rsidR="006D210E" w:rsidRDefault="006D210E" w:rsidP="006D210E">
            <w:pPr>
              <w:rPr>
                <w:b/>
                <w:sz w:val="20"/>
                <w:szCs w:val="20"/>
              </w:rPr>
            </w:pPr>
          </w:p>
          <w:p w:rsidR="006D210E" w:rsidRDefault="006D210E" w:rsidP="006D210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ant developmental outcomes at 2.5 years</w:t>
            </w:r>
          </w:p>
        </w:tc>
        <w:tc>
          <w:tcPr>
            <w:tcW w:w="1843" w:type="dxa"/>
            <w:gridSpan w:val="2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D-II Mental Developmental Index, mean [SD]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 [12.7] (n=82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 [17.3] (n=201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D-II Psychomotor Developmental Index, , mean [SD]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 [15.1] (n=80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[19.0] (n=182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D210E" w:rsidTr="006D210E">
        <w:trPr>
          <w:tblHeader/>
        </w:trPr>
        <w:tc>
          <w:tcPr>
            <w:tcW w:w="5211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D-II Behaviour Rating Percentile, , mean [SD]:</w:t>
            </w:r>
          </w:p>
        </w:tc>
        <w:tc>
          <w:tcPr>
            <w:tcW w:w="1843" w:type="dxa"/>
            <w:gridSpan w:val="2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[26.1] (n=79)</w:t>
            </w:r>
          </w:p>
        </w:tc>
        <w:tc>
          <w:tcPr>
            <w:tcW w:w="1843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[24.9] (n=180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 Total Problem T-score, mean [SD]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 [9.2] (n=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 [9.9] (n=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rPr>
                <w:b/>
                <w:sz w:val="20"/>
                <w:szCs w:val="20"/>
              </w:rPr>
            </w:pPr>
          </w:p>
          <w:p w:rsidR="006D210E" w:rsidRPr="000F39F2" w:rsidRDefault="006D210E" w:rsidP="006D210E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eurodevelopmental impairment at last assessmen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erebral palsy, % (n)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 (6/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% (50/2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cerebral palsy, % (n)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% (4/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% (31/2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cognitive impairment, % (n)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% (37/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% (103/2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visual impairment, % (n)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 (6/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 (27/2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hearing impairment, % (n):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% (1/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 (5/2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right w:val="nil"/>
            </w:tcBorders>
          </w:tcPr>
          <w:p w:rsidR="006D210E" w:rsidRPr="000F39F2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functional impairment, % (n):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% (38/8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% (112/21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6D210E" w:rsidTr="006D210E">
        <w:trPr>
          <w:tblHeader/>
        </w:trPr>
        <w:tc>
          <w:tcPr>
            <w:tcW w:w="52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210E" w:rsidRPr="000F39F2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vere functional impairment, % (n):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% (15/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% (57/2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6D210E" w:rsidTr="006D210E">
        <w:trPr>
          <w:tblHeader/>
        </w:trPr>
        <w:tc>
          <w:tcPr>
            <w:tcW w:w="9889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0F0000" w:rsidRPr="000F0000" w:rsidRDefault="000F0000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ID-II Bayley Scales of Infant Development (second edition); CBCL Child Behaviour Checklist; EPT Extremely preterm.</w:t>
            </w:r>
          </w:p>
          <w:p w:rsidR="006D210E" w:rsidRPr="00515383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a  </w:t>
            </w:r>
            <w:r>
              <w:rPr>
                <w:sz w:val="16"/>
                <w:szCs w:val="16"/>
              </w:rPr>
              <w:t>Two-sided p-values were calculated using Fisher's Exact Test for binomial variables and the t-test for continuous variables.</w:t>
            </w:r>
          </w:p>
          <w:p w:rsidR="006D210E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b  </w:t>
            </w:r>
            <w:r>
              <w:rPr>
                <w:sz w:val="16"/>
                <w:szCs w:val="16"/>
              </w:rPr>
              <w:t xml:space="preserve">Not collected at discharge; first collected at one or two year assessment. </w:t>
            </w:r>
          </w:p>
          <w:p w:rsidR="006D210E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c </w:t>
            </w:r>
            <w:r>
              <w:rPr>
                <w:sz w:val="16"/>
                <w:szCs w:val="16"/>
              </w:rPr>
              <w:t xml:space="preserve">Parenchymal pathology and/or ventriculomegaly on worst cranial ultrasound scan before discharge home. </w:t>
            </w:r>
          </w:p>
          <w:p w:rsidR="006D210E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d</w:t>
            </w:r>
            <w:r>
              <w:rPr>
                <w:sz w:val="16"/>
                <w:szCs w:val="16"/>
              </w:rPr>
              <w:t xml:space="preserve"> Functional impairment includes cerebral palsy, cognitiv</w:t>
            </w:r>
            <w:r w:rsidR="00B40FD2">
              <w:rPr>
                <w:sz w:val="16"/>
                <w:szCs w:val="16"/>
              </w:rPr>
              <w:t>e, visual or hearing impairment at clinical assessment.</w:t>
            </w:r>
          </w:p>
        </w:tc>
      </w:tr>
    </w:tbl>
    <w:p w:rsidR="00E25E4D" w:rsidRDefault="00E25E4D" w:rsidP="006D210E">
      <w:pPr>
        <w:pStyle w:val="Heading1"/>
        <w:rPr>
          <w:b w:val="0"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C33EA2" w:rsidRDefault="00C33EA2" w:rsidP="00E25E4D">
      <w:pPr>
        <w:rPr>
          <w:rFonts w:ascii="Times New Roman" w:hAnsi="Times New Roman" w:cs="Times New Roman"/>
          <w:b/>
          <w:sz w:val="24"/>
        </w:rPr>
      </w:pPr>
    </w:p>
    <w:p w:rsidR="0048531F" w:rsidRDefault="0048531F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5C1DA3" w:rsidRDefault="005C1DA3" w:rsidP="00E25E4D">
      <w:pPr>
        <w:rPr>
          <w:rFonts w:ascii="Times New Roman" w:hAnsi="Times New Roman" w:cs="Times New Roman"/>
          <w:b/>
          <w:sz w:val="24"/>
        </w:rPr>
      </w:pPr>
    </w:p>
    <w:p w:rsidR="00EB0243" w:rsidRDefault="00EB0243" w:rsidP="00E25E4D">
      <w:pPr>
        <w:rPr>
          <w:rFonts w:ascii="Times New Roman" w:hAnsi="Times New Roman" w:cs="Times New Roman"/>
          <w:b/>
          <w:sz w:val="24"/>
        </w:rPr>
      </w:pPr>
    </w:p>
    <w:p w:rsidR="006D210E" w:rsidRPr="006D210E" w:rsidRDefault="005C1DA3" w:rsidP="00871241">
      <w:pPr>
        <w:pStyle w:val="Heading1"/>
      </w:pPr>
      <w:bookmarkStart w:id="3" w:name="_Ref469917791"/>
      <w:bookmarkStart w:id="4" w:name="_Toc469929061"/>
      <w:bookmarkStart w:id="5" w:name="_Toc518645965"/>
      <w:r>
        <w:lastRenderedPageBreak/>
        <w:t>T</w:t>
      </w:r>
      <w:r w:rsidR="006D210E" w:rsidRPr="006D210E">
        <w:t>ab</w:t>
      </w:r>
      <w:bookmarkEnd w:id="3"/>
      <w:r w:rsidR="006D210E" w:rsidRPr="006D210E">
        <w:t xml:space="preserve">le </w:t>
      </w:r>
      <w:r w:rsidR="00B80AD2">
        <w:t>S</w:t>
      </w:r>
      <w:r w:rsidR="006D210E" w:rsidRPr="006D210E">
        <w:t>2: Characteristics of term-born controls according to completeness of behavioural screening assessment</w:t>
      </w:r>
      <w:bookmarkEnd w:id="4"/>
      <w:r w:rsidR="006D210E" w:rsidRPr="006D210E">
        <w:t>s</w:t>
      </w:r>
      <w:bookmarkEnd w:id="5"/>
    </w:p>
    <w:tbl>
      <w:tblPr>
        <w:tblStyle w:val="TableGrid"/>
        <w:tblpPr w:leftFromText="180" w:rightFromText="180" w:vertAnchor="text" w:horzAnchor="margin" w:tblpY="224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1559"/>
        <w:gridCol w:w="1701"/>
        <w:gridCol w:w="992"/>
      </w:tblGrid>
      <w:tr w:rsidR="006D210E" w:rsidTr="006D210E">
        <w:trPr>
          <w:tblHeader/>
        </w:trPr>
        <w:tc>
          <w:tcPr>
            <w:tcW w:w="5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Completers: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assessment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Non-completer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4 assessments</w:t>
            </w: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6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D210E" w:rsidRDefault="006D210E" w:rsidP="006D210E">
            <w:pPr>
              <w:jc w:val="center"/>
              <w:rPr>
                <w:b/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D210E" w:rsidTr="006D210E">
        <w:trPr>
          <w:tblHeader/>
        </w:trPr>
        <w:tc>
          <w:tcPr>
            <w:tcW w:w="5637" w:type="dxa"/>
          </w:tcPr>
          <w:p w:rsidR="006D210E" w:rsidRDefault="006D210E" w:rsidP="006D210E">
            <w:pPr>
              <w:rPr>
                <w:sz w:val="20"/>
                <w:szCs w:val="20"/>
              </w:rPr>
            </w:pPr>
          </w:p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ther's highest educational qualification A ‘level or above, % (n):</w:t>
            </w:r>
          </w:p>
        </w:tc>
        <w:tc>
          <w:tcPr>
            <w:tcW w:w="1559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 (18/36)</w:t>
            </w:r>
          </w:p>
        </w:tc>
        <w:tc>
          <w:tcPr>
            <w:tcW w:w="1701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% (57/148)</w:t>
            </w:r>
          </w:p>
        </w:tc>
        <w:tc>
          <w:tcPr>
            <w:tcW w:w="992" w:type="dxa"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</w:p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6D210E" w:rsidTr="006D210E">
        <w:trPr>
          <w:tblHeader/>
        </w:trPr>
        <w:tc>
          <w:tcPr>
            <w:tcW w:w="5637" w:type="dxa"/>
            <w:hideMark/>
          </w:tcPr>
          <w:p w:rsidR="006D210E" w:rsidRDefault="006D210E" w:rsidP="006D2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, % (n):</w:t>
            </w:r>
          </w:p>
        </w:tc>
        <w:tc>
          <w:tcPr>
            <w:tcW w:w="1559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% (15/37)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% (73/169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6D210E" w:rsidTr="006D210E">
        <w:trPr>
          <w:tblHeader/>
        </w:trPr>
        <w:tc>
          <w:tcPr>
            <w:tcW w:w="5637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ny cognitive impairment at last assessment, % (n)</w:t>
            </w:r>
          </w:p>
        </w:tc>
        <w:tc>
          <w:tcPr>
            <w:tcW w:w="1559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% (3/37)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% (34/166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6D210E" w:rsidTr="006D210E">
        <w:trPr>
          <w:tblHeader/>
        </w:trPr>
        <w:tc>
          <w:tcPr>
            <w:tcW w:w="5637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derate/severe cognitive impairment at last assessment, % (n):</w:t>
            </w:r>
          </w:p>
        </w:tc>
        <w:tc>
          <w:tcPr>
            <w:tcW w:w="1559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 (0/37)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 (5/166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6D210E" w:rsidTr="006D210E">
        <w:trPr>
          <w:tblHeader/>
        </w:trPr>
        <w:tc>
          <w:tcPr>
            <w:tcW w:w="5637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ny visual impairment at last assessment, % (n):</w:t>
            </w:r>
          </w:p>
        </w:tc>
        <w:tc>
          <w:tcPr>
            <w:tcW w:w="1559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% (12/37)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% (30/165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6D210E" w:rsidTr="006D210E">
        <w:trPr>
          <w:tblHeader/>
        </w:trPr>
        <w:tc>
          <w:tcPr>
            <w:tcW w:w="5637" w:type="dxa"/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ny hearing impairment at last assessment, % (n):</w:t>
            </w:r>
          </w:p>
        </w:tc>
        <w:tc>
          <w:tcPr>
            <w:tcW w:w="1559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(1/37)</w:t>
            </w:r>
          </w:p>
        </w:tc>
        <w:tc>
          <w:tcPr>
            <w:tcW w:w="1701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 (0/165)</w:t>
            </w:r>
          </w:p>
        </w:tc>
        <w:tc>
          <w:tcPr>
            <w:tcW w:w="992" w:type="dxa"/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6D210E" w:rsidTr="006D210E">
        <w:trPr>
          <w:tblHeader/>
        </w:trPr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ny functional impairment at last assessment, % (n):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% (15/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% (57/1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D210E" w:rsidRDefault="006D210E" w:rsidP="006D2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6D210E" w:rsidTr="006D210E">
        <w:trPr>
          <w:tblHeader/>
        </w:trPr>
        <w:tc>
          <w:tcPr>
            <w:tcW w:w="9889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6D210E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a  </w:t>
            </w:r>
            <w:r>
              <w:rPr>
                <w:sz w:val="16"/>
                <w:szCs w:val="16"/>
              </w:rPr>
              <w:t>Two-sided p-values were calculated using Fisher's Exact Test.</w:t>
            </w:r>
          </w:p>
          <w:p w:rsidR="006D210E" w:rsidRPr="00240A2A" w:rsidRDefault="006D210E" w:rsidP="006D2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Functional impairment includes cerebral palsy, cognitive, visual or hearing impairment</w:t>
            </w:r>
            <w:r w:rsidR="00B40FD2">
              <w:rPr>
                <w:sz w:val="16"/>
                <w:szCs w:val="16"/>
              </w:rPr>
              <w:t xml:space="preserve"> at clinical assessment</w:t>
            </w:r>
            <w:r>
              <w:rPr>
                <w:sz w:val="16"/>
                <w:szCs w:val="16"/>
              </w:rPr>
              <w:t>.</w:t>
            </w:r>
          </w:p>
        </w:tc>
      </w:tr>
    </w:tbl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6D210E" w:rsidRDefault="006D210E" w:rsidP="0048531F">
      <w:pPr>
        <w:rPr>
          <w:rFonts w:ascii="Times New Roman" w:hAnsi="Times New Roman" w:cs="Times New Roman"/>
          <w:b/>
          <w:sz w:val="24"/>
        </w:rPr>
        <w:sectPr w:rsidR="006D210E" w:rsidSect="0048531F">
          <w:pgSz w:w="11907" w:h="16839" w:code="9"/>
          <w:pgMar w:top="720" w:right="720" w:bottom="720" w:left="720" w:header="708" w:footer="397" w:gutter="0"/>
          <w:cols w:space="708"/>
          <w:docGrid w:linePitch="360"/>
        </w:sectPr>
      </w:pPr>
    </w:p>
    <w:p w:rsidR="006D210E" w:rsidRDefault="006D210E" w:rsidP="00871241">
      <w:pPr>
        <w:pStyle w:val="Heading1"/>
      </w:pPr>
      <w:bookmarkStart w:id="6" w:name="_Toc518645966"/>
      <w:r>
        <w:lastRenderedPageBreak/>
        <w:t xml:space="preserve">Table </w:t>
      </w:r>
      <w:r w:rsidR="00B80AD2">
        <w:t>S</w:t>
      </w:r>
      <w:r w:rsidR="007A64F4">
        <w:t>3</w:t>
      </w:r>
      <w:r w:rsidRPr="006D210E">
        <w:t>: Complete case: mixed model analysis of the SDQ Total Difficulties Score an</w:t>
      </w:r>
      <w:r w:rsidR="00EE106F">
        <w:t>d subscales in extremely preterm</w:t>
      </w:r>
      <w:r w:rsidRPr="006D210E">
        <w:t xml:space="preserve"> participants and term-born controls</w:t>
      </w:r>
      <w:bookmarkEnd w:id="6"/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709"/>
        <w:gridCol w:w="850"/>
        <w:gridCol w:w="709"/>
        <w:gridCol w:w="425"/>
        <w:gridCol w:w="1701"/>
        <w:gridCol w:w="569"/>
        <w:gridCol w:w="565"/>
        <w:gridCol w:w="1559"/>
        <w:gridCol w:w="1134"/>
        <w:gridCol w:w="1418"/>
        <w:gridCol w:w="142"/>
        <w:gridCol w:w="1275"/>
        <w:gridCol w:w="1418"/>
      </w:tblGrid>
      <w:tr w:rsidR="007E199E" w:rsidRPr="0066115A" w:rsidTr="007E199E">
        <w:tc>
          <w:tcPr>
            <w:tcW w:w="15021" w:type="dxa"/>
            <w:gridSpan w:val="15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xtremely preterm participants compared to</w:t>
            </w:r>
            <w:r w:rsidRPr="006A0F7C">
              <w:rPr>
                <w:rFonts w:cs="Times New Roman"/>
                <w:b/>
              </w:rPr>
              <w:t xml:space="preserve"> term-born controls</w:t>
            </w:r>
          </w:p>
          <w:p w:rsidR="007E199E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E199E" w:rsidRPr="0066115A" w:rsidTr="007E199E">
        <w:tc>
          <w:tcPr>
            <w:tcW w:w="1413" w:type="dxa"/>
            <w:vMerge w:val="restart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693" w:type="dxa"/>
            <w:gridSpan w:val="3"/>
          </w:tcPr>
          <w:p w:rsidR="007E199E" w:rsidRPr="0087540D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Q Total Difficulties Score (n=119)</w:t>
            </w:r>
          </w:p>
        </w:tc>
        <w:tc>
          <w:tcPr>
            <w:tcW w:w="2835" w:type="dxa"/>
            <w:gridSpan w:val="3"/>
          </w:tcPr>
          <w:p w:rsidR="007E199E" w:rsidRPr="0087540D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motional Symptoms Score (n=119)</w:t>
            </w:r>
          </w:p>
        </w:tc>
        <w:tc>
          <w:tcPr>
            <w:tcW w:w="2693" w:type="dxa"/>
            <w:gridSpan w:val="3"/>
          </w:tcPr>
          <w:p w:rsidR="007E199E" w:rsidRPr="0087540D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duct Problems Score (n=119)</w:t>
            </w:r>
          </w:p>
        </w:tc>
        <w:tc>
          <w:tcPr>
            <w:tcW w:w="2694" w:type="dxa"/>
            <w:gridSpan w:val="3"/>
          </w:tcPr>
          <w:p w:rsidR="007E199E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yperactivity/Inattention Score (n=119)</w:t>
            </w:r>
          </w:p>
        </w:tc>
        <w:tc>
          <w:tcPr>
            <w:tcW w:w="2693" w:type="dxa"/>
            <w:gridSpan w:val="2"/>
          </w:tcPr>
          <w:p w:rsidR="007E199E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eer Problems Score </w:t>
            </w:r>
          </w:p>
          <w:p w:rsidR="007E199E" w:rsidRDefault="007E199E" w:rsidP="007E199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119)</w:t>
            </w:r>
          </w:p>
        </w:tc>
      </w:tr>
      <w:tr w:rsidR="007E199E" w:rsidRPr="0066115A" w:rsidTr="007E199E">
        <w:tc>
          <w:tcPr>
            <w:tcW w:w="1413" w:type="dxa"/>
            <w:vMerge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7E199E" w:rsidRPr="0087540D" w:rsidRDefault="007E199E" w:rsidP="007E199E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59" w:type="dxa"/>
            <w:gridSpan w:val="2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E199E" w:rsidRPr="0087540D" w:rsidRDefault="007E199E" w:rsidP="007E199E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701" w:type="dxa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gridSpan w:val="2"/>
          </w:tcPr>
          <w:p w:rsidR="007E199E" w:rsidRPr="0087540D" w:rsidRDefault="007E199E" w:rsidP="007E199E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59" w:type="dxa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:rsidR="007E199E" w:rsidRPr="0087540D" w:rsidRDefault="007E199E" w:rsidP="007E199E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60" w:type="dxa"/>
            <w:gridSpan w:val="2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:rsidR="007E199E" w:rsidRPr="0087540D" w:rsidRDefault="007E199E" w:rsidP="007E199E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18" w:type="dxa"/>
          </w:tcPr>
          <w:p w:rsidR="007E199E" w:rsidRPr="0087540D" w:rsidRDefault="007E199E" w:rsidP="007E199E">
            <w:pPr>
              <w:rPr>
                <w:rFonts w:cs="Times New Roman"/>
                <w:b/>
                <w:sz w:val="20"/>
                <w:szCs w:val="20"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733375" w:rsidRPr="0066115A" w:rsidTr="007E199E">
        <w:trPr>
          <w:trHeight w:val="2428"/>
        </w:trPr>
        <w:tc>
          <w:tcPr>
            <w:tcW w:w="1413" w:type="dxa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tant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T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  <w:p w:rsidR="00733375" w:rsidRPr="00D90986" w:rsidRDefault="00733375" w:rsidP="00733375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1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1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5</w:t>
            </w:r>
          </w:p>
          <w:p w:rsidR="00733375" w:rsidRPr="0066115A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gridSpan w:val="2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.69 to 7.53</w:t>
            </w:r>
            <w:r w:rsidRPr="00772E7F">
              <w:rPr>
                <w:rFonts w:cs="Times New Roman"/>
                <w:sz w:val="20"/>
                <w:szCs w:val="20"/>
              </w:rPr>
              <w:t>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.32 to 8.10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69 to -0.20)</w:t>
            </w:r>
          </w:p>
          <w:p w:rsidR="00733375" w:rsidRPr="00772E7F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2 to 0.05)</w:t>
            </w:r>
          </w:p>
        </w:tc>
        <w:tc>
          <w:tcPr>
            <w:tcW w:w="1134" w:type="dxa"/>
            <w:gridSpan w:val="2"/>
          </w:tcPr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9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0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  <w:p w:rsidR="00733375" w:rsidRPr="0066115A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7 to 2.02</w:t>
            </w:r>
            <w:r w:rsidRPr="00772E7F">
              <w:rPr>
                <w:rFonts w:cs="Times New Roman"/>
                <w:sz w:val="20"/>
                <w:szCs w:val="20"/>
              </w:rPr>
              <w:t>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7 to 2.00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21 to 0.003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04 to 0.02)</w:t>
            </w:r>
          </w:p>
          <w:p w:rsidR="00733375" w:rsidRPr="00772E7F" w:rsidRDefault="00733375" w:rsidP="0073337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8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9</w:t>
            </w:r>
          </w:p>
          <w:p w:rsidR="00733375" w:rsidRPr="0066115A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0 to 2.06</w:t>
            </w:r>
            <w:r w:rsidRPr="00772E7F">
              <w:rPr>
                <w:rFonts w:cs="Times New Roman"/>
                <w:sz w:val="20"/>
                <w:szCs w:val="20"/>
              </w:rPr>
              <w:t>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21 to 0.80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26 to -0.11)</w:t>
            </w:r>
          </w:p>
          <w:p w:rsidR="00733375" w:rsidRPr="00772E7F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0.007 to 0.017) </w:t>
            </w:r>
          </w:p>
        </w:tc>
        <w:tc>
          <w:tcPr>
            <w:tcW w:w="1134" w:type="dxa"/>
          </w:tcPr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4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4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1</w:t>
            </w:r>
          </w:p>
          <w:p w:rsidR="00733375" w:rsidRPr="0066115A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gridSpan w:val="2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92 to 3.36</w:t>
            </w:r>
            <w:r w:rsidRPr="00772E7F">
              <w:rPr>
                <w:rFonts w:cs="Times New Roman"/>
                <w:sz w:val="20"/>
                <w:szCs w:val="20"/>
              </w:rPr>
              <w:t>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74 to 3.35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32 to -0.11)</w:t>
            </w:r>
          </w:p>
          <w:p w:rsidR="00733375" w:rsidRPr="00772E7F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03 to 0.02)</w:t>
            </w:r>
          </w:p>
        </w:tc>
        <w:tc>
          <w:tcPr>
            <w:tcW w:w="1275" w:type="dxa"/>
          </w:tcPr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</w:t>
            </w:r>
          </w:p>
          <w:p w:rsidR="00733375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  <w:p w:rsidR="00733375" w:rsidRPr="0066115A" w:rsidRDefault="00733375" w:rsidP="0073337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20 to 0.94</w:t>
            </w:r>
            <w:r w:rsidRPr="00772E7F">
              <w:rPr>
                <w:rFonts w:cs="Times New Roman"/>
                <w:sz w:val="20"/>
                <w:szCs w:val="20"/>
              </w:rPr>
              <w:t>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8 to 2.32)</w:t>
            </w:r>
          </w:p>
          <w:p w:rsidR="00733375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2 to 0.08)</w:t>
            </w:r>
          </w:p>
          <w:p w:rsidR="00733375" w:rsidRPr="00772E7F" w:rsidRDefault="00733375" w:rsidP="00733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7E199E" w:rsidRPr="0066115A" w:rsidTr="007E199E">
        <w:trPr>
          <w:trHeight w:val="216"/>
        </w:trPr>
        <w:tc>
          <w:tcPr>
            <w:tcW w:w="15021" w:type="dxa"/>
            <w:gridSpan w:val="15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xtremely preterm participants only</w:t>
            </w:r>
          </w:p>
          <w:p w:rsidR="007E199E" w:rsidRDefault="007E199E" w:rsidP="007E199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E199E" w:rsidRPr="0066115A" w:rsidTr="007E199E">
        <w:trPr>
          <w:trHeight w:val="216"/>
        </w:trPr>
        <w:tc>
          <w:tcPr>
            <w:tcW w:w="7510" w:type="dxa"/>
            <w:gridSpan w:val="8"/>
          </w:tcPr>
          <w:p w:rsidR="007E199E" w:rsidRPr="0085678E" w:rsidRDefault="007E199E" w:rsidP="007E199E">
            <w:pPr>
              <w:spacing w:after="200"/>
              <w:jc w:val="center"/>
              <w:rPr>
                <w:rFonts w:cs="Times New Roman"/>
                <w:sz w:val="20"/>
                <w:szCs w:val="20"/>
              </w:rPr>
            </w:pPr>
            <w:r w:rsidRPr="0085678E">
              <w:rPr>
                <w:rFonts w:cs="Times New Roman"/>
                <w:b/>
                <w:sz w:val="20"/>
                <w:szCs w:val="20"/>
              </w:rPr>
              <w:t>SDQ Total Difficu</w:t>
            </w:r>
            <w:r>
              <w:rPr>
                <w:rFonts w:cs="Times New Roman"/>
                <w:b/>
                <w:sz w:val="20"/>
                <w:szCs w:val="20"/>
              </w:rPr>
              <w:t xml:space="preserve">lties Score </w:t>
            </w:r>
            <w:r w:rsidRPr="0085678E">
              <w:rPr>
                <w:rFonts w:cs="Arial"/>
                <w:b/>
                <w:sz w:val="20"/>
                <w:szCs w:val="20"/>
              </w:rPr>
              <w:t>adjust</w:t>
            </w:r>
            <w:r w:rsidR="00D666A0">
              <w:rPr>
                <w:rFonts w:cs="Arial"/>
                <w:b/>
                <w:sz w:val="20"/>
                <w:szCs w:val="20"/>
              </w:rPr>
              <w:t>ed for CBCL at 2.5 years  (n=82</w:t>
            </w:r>
            <w:r w:rsidRPr="0085678E">
              <w:rPr>
                <w:rFonts w:cs="Arial"/>
                <w:b/>
                <w:sz w:val="20"/>
                <w:szCs w:val="20"/>
              </w:rPr>
              <w:t>)</w:t>
            </w:r>
          </w:p>
          <w:p w:rsidR="007E199E" w:rsidRDefault="007E199E" w:rsidP="007E199E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511" w:type="dxa"/>
            <w:gridSpan w:val="7"/>
          </w:tcPr>
          <w:p w:rsidR="007E199E" w:rsidRDefault="007E199E" w:rsidP="007E199E">
            <w:pPr>
              <w:jc w:val="center"/>
              <w:rPr>
                <w:rFonts w:cs="Times New Roman"/>
                <w:b/>
              </w:rPr>
            </w:pPr>
            <w:r w:rsidRPr="0085678E">
              <w:rPr>
                <w:rFonts w:cs="Times New Roman"/>
                <w:b/>
                <w:sz w:val="20"/>
                <w:szCs w:val="20"/>
              </w:rPr>
              <w:t>SDQ Total Difficu</w:t>
            </w:r>
            <w:r>
              <w:rPr>
                <w:rFonts w:cs="Times New Roman"/>
                <w:b/>
                <w:sz w:val="20"/>
                <w:szCs w:val="20"/>
              </w:rPr>
              <w:t xml:space="preserve">lties Score in </w:t>
            </w:r>
            <w:r>
              <w:rPr>
                <w:rFonts w:cs="Arial"/>
                <w:b/>
                <w:sz w:val="20"/>
                <w:szCs w:val="20"/>
              </w:rPr>
              <w:t xml:space="preserve">adjusted for </w:t>
            </w:r>
            <w:r w:rsidRPr="0085678E">
              <w:rPr>
                <w:rFonts w:cs="Arial"/>
                <w:b/>
                <w:sz w:val="20"/>
                <w:szCs w:val="20"/>
              </w:rPr>
              <w:t xml:space="preserve">moderate/severe cognitive impairment at last </w:t>
            </w:r>
            <w:r>
              <w:rPr>
                <w:rFonts w:cs="Arial"/>
                <w:b/>
                <w:sz w:val="20"/>
                <w:szCs w:val="20"/>
              </w:rPr>
              <w:t xml:space="preserve">clinical </w:t>
            </w:r>
            <w:r w:rsidR="00D666A0">
              <w:rPr>
                <w:rFonts w:cs="Arial"/>
                <w:b/>
                <w:sz w:val="20"/>
                <w:szCs w:val="20"/>
              </w:rPr>
              <w:t>assessment (n=82</w:t>
            </w:r>
            <w:r w:rsidRPr="0085678E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7E199E" w:rsidRPr="0066115A" w:rsidTr="007E199E">
        <w:trPr>
          <w:trHeight w:val="216"/>
        </w:trPr>
        <w:tc>
          <w:tcPr>
            <w:tcW w:w="3256" w:type="dxa"/>
            <w:gridSpan w:val="3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59" w:type="dxa"/>
            <w:gridSpan w:val="2"/>
          </w:tcPr>
          <w:p w:rsidR="007E199E" w:rsidRDefault="007E199E" w:rsidP="007E199E">
            <w:pPr>
              <w:jc w:val="right"/>
              <w:rPr>
                <w:rFonts w:cs="Times New Roman"/>
                <w:b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695" w:type="dxa"/>
            <w:gridSpan w:val="3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 w:rsidRPr="0085678E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3258" w:type="dxa"/>
            <w:gridSpan w:val="3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18" w:type="dxa"/>
          </w:tcPr>
          <w:p w:rsidR="007E199E" w:rsidRDefault="007E199E" w:rsidP="007E199E">
            <w:pPr>
              <w:jc w:val="right"/>
              <w:rPr>
                <w:rFonts w:cs="Times New Roman"/>
                <w:b/>
              </w:rPr>
            </w:pPr>
            <w:r w:rsidRPr="0087540D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835" w:type="dxa"/>
            <w:gridSpan w:val="3"/>
          </w:tcPr>
          <w:p w:rsidR="007E199E" w:rsidRDefault="007E199E" w:rsidP="007E199E">
            <w:pPr>
              <w:rPr>
                <w:rFonts w:cs="Times New Roman"/>
                <w:b/>
              </w:rPr>
            </w:pPr>
            <w:r w:rsidRPr="0085678E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7E199E" w:rsidRPr="0066115A" w:rsidTr="007E199E">
        <w:trPr>
          <w:trHeight w:val="216"/>
        </w:trPr>
        <w:tc>
          <w:tcPr>
            <w:tcW w:w="3256" w:type="dxa"/>
            <w:gridSpan w:val="3"/>
          </w:tcPr>
          <w:p w:rsidR="007E199E" w:rsidRPr="0085678E" w:rsidRDefault="007E199E" w:rsidP="007E199E">
            <w:pPr>
              <w:rPr>
                <w:rFonts w:cs="Arial"/>
                <w:sz w:val="20"/>
                <w:szCs w:val="20"/>
              </w:rPr>
            </w:pPr>
            <w:r w:rsidRPr="0085678E">
              <w:rPr>
                <w:rFonts w:cs="Arial"/>
                <w:sz w:val="20"/>
                <w:szCs w:val="20"/>
              </w:rPr>
              <w:t>Constant</w:t>
            </w:r>
          </w:p>
          <w:p w:rsidR="007E199E" w:rsidRPr="00D666A0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  <w:p w:rsidR="007E199E" w:rsidRDefault="007E199E" w:rsidP="007E199E">
            <w:pPr>
              <w:rPr>
                <w:rFonts w:cs="Times New Roman"/>
                <w:b/>
              </w:rPr>
            </w:pPr>
            <w:r>
              <w:rPr>
                <w:rFonts w:cs="Arial"/>
                <w:sz w:val="20"/>
                <w:szCs w:val="20"/>
              </w:rPr>
              <w:t>CBCL clinically significant at 2.5 years</w:t>
            </w:r>
          </w:p>
        </w:tc>
        <w:tc>
          <w:tcPr>
            <w:tcW w:w="1559" w:type="dxa"/>
            <w:gridSpan w:val="2"/>
          </w:tcPr>
          <w:p w:rsidR="007E199E" w:rsidRPr="0085678E" w:rsidRDefault="00D666A0" w:rsidP="007E199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0</w:t>
            </w:r>
          </w:p>
          <w:p w:rsidR="007E199E" w:rsidRPr="0085678E" w:rsidRDefault="00D666A0" w:rsidP="00D666A0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7</w:t>
            </w:r>
          </w:p>
          <w:p w:rsidR="007E199E" w:rsidRDefault="00D666A0" w:rsidP="007E199E">
            <w:pPr>
              <w:jc w:val="right"/>
              <w:rPr>
                <w:rFonts w:cs="Times New Roman"/>
                <w:b/>
              </w:rPr>
            </w:pPr>
            <w:r>
              <w:rPr>
                <w:rFonts w:cs="Arial"/>
                <w:sz w:val="20"/>
                <w:szCs w:val="20"/>
              </w:rPr>
              <w:t>8.53</w:t>
            </w:r>
          </w:p>
        </w:tc>
        <w:tc>
          <w:tcPr>
            <w:tcW w:w="2695" w:type="dxa"/>
            <w:gridSpan w:val="3"/>
          </w:tcPr>
          <w:p w:rsidR="007E199E" w:rsidRPr="0085678E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.90 to 11.77</w:t>
            </w:r>
            <w:r w:rsidR="007E199E" w:rsidRPr="0085678E">
              <w:rPr>
                <w:rFonts w:cs="Arial"/>
                <w:sz w:val="20"/>
                <w:szCs w:val="20"/>
              </w:rPr>
              <w:t>)</w:t>
            </w:r>
          </w:p>
          <w:p w:rsidR="007E199E" w:rsidRPr="0085678E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0.10 to 0.09)</w:t>
            </w:r>
          </w:p>
          <w:p w:rsidR="007E199E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.17 to 11.89</w:t>
            </w:r>
            <w:r w:rsidR="007E199E" w:rsidRPr="0085678E">
              <w:rPr>
                <w:rFonts w:cs="Arial"/>
                <w:sz w:val="20"/>
                <w:szCs w:val="20"/>
              </w:rPr>
              <w:t>)</w:t>
            </w:r>
          </w:p>
          <w:p w:rsidR="007E199E" w:rsidRDefault="007E199E" w:rsidP="007E199E">
            <w:pPr>
              <w:rPr>
                <w:rFonts w:cs="Times New Roman"/>
                <w:b/>
              </w:rPr>
            </w:pPr>
          </w:p>
        </w:tc>
        <w:tc>
          <w:tcPr>
            <w:tcW w:w="3258" w:type="dxa"/>
            <w:gridSpan w:val="3"/>
          </w:tcPr>
          <w:p w:rsidR="007E199E" w:rsidRPr="0085678E" w:rsidRDefault="007E199E" w:rsidP="007E199E">
            <w:pPr>
              <w:rPr>
                <w:rFonts w:cs="Arial"/>
                <w:sz w:val="20"/>
                <w:szCs w:val="20"/>
              </w:rPr>
            </w:pPr>
            <w:r w:rsidRPr="0085678E">
              <w:rPr>
                <w:rFonts w:cs="Arial"/>
                <w:sz w:val="20"/>
                <w:szCs w:val="20"/>
              </w:rPr>
              <w:t>Constant</w:t>
            </w:r>
          </w:p>
          <w:p w:rsidR="007E199E" w:rsidRPr="00D666A0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  <w:p w:rsidR="007E199E" w:rsidRDefault="007E199E" w:rsidP="007E199E">
            <w:pPr>
              <w:rPr>
                <w:rFonts w:cs="Times New Roman"/>
                <w:b/>
              </w:rPr>
            </w:pPr>
            <w:r w:rsidRPr="0085678E">
              <w:rPr>
                <w:rFonts w:cs="Arial"/>
                <w:sz w:val="20"/>
                <w:szCs w:val="20"/>
              </w:rPr>
              <w:t>Moderate/severe cognitive impair</w:t>
            </w:r>
            <w:r>
              <w:rPr>
                <w:rFonts w:cs="Arial"/>
                <w:sz w:val="20"/>
                <w:szCs w:val="20"/>
              </w:rPr>
              <w:t>ment</w:t>
            </w:r>
            <w:r w:rsidRPr="0085678E">
              <w:rPr>
                <w:rFonts w:cs="Arial"/>
                <w:sz w:val="20"/>
                <w:szCs w:val="20"/>
              </w:rPr>
              <w:t xml:space="preserve"> at last assessment</w:t>
            </w:r>
          </w:p>
        </w:tc>
        <w:tc>
          <w:tcPr>
            <w:tcW w:w="1418" w:type="dxa"/>
          </w:tcPr>
          <w:p w:rsidR="007E199E" w:rsidRPr="0085678E" w:rsidRDefault="00D666A0" w:rsidP="007E199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2</w:t>
            </w:r>
          </w:p>
          <w:p w:rsidR="007E199E" w:rsidRPr="0085678E" w:rsidRDefault="00D666A0" w:rsidP="007E199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7</w:t>
            </w:r>
          </w:p>
          <w:p w:rsidR="007E199E" w:rsidRDefault="00D666A0" w:rsidP="00D666A0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9</w:t>
            </w:r>
          </w:p>
          <w:p w:rsidR="007E199E" w:rsidRDefault="007E199E" w:rsidP="007E199E">
            <w:pPr>
              <w:rPr>
                <w:rFonts w:cs="Times New Roman"/>
                <w:b/>
              </w:rPr>
            </w:pPr>
          </w:p>
        </w:tc>
        <w:tc>
          <w:tcPr>
            <w:tcW w:w="2835" w:type="dxa"/>
            <w:gridSpan w:val="3"/>
          </w:tcPr>
          <w:p w:rsidR="007E199E" w:rsidRPr="0085678E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.31 to 12.12</w:t>
            </w:r>
            <w:r w:rsidR="007E199E" w:rsidRPr="0085678E">
              <w:rPr>
                <w:rFonts w:cs="Arial"/>
                <w:sz w:val="20"/>
                <w:szCs w:val="20"/>
              </w:rPr>
              <w:t>)</w:t>
            </w:r>
          </w:p>
          <w:p w:rsidR="007E199E" w:rsidRPr="0085678E" w:rsidRDefault="00D666A0" w:rsidP="007E199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0.10 to 0.09)</w:t>
            </w:r>
          </w:p>
          <w:p w:rsidR="007E199E" w:rsidRDefault="00D666A0" w:rsidP="007E199E">
            <w:pPr>
              <w:rPr>
                <w:rFonts w:cs="Times New Roman"/>
                <w:b/>
              </w:rPr>
            </w:pPr>
            <w:r>
              <w:rPr>
                <w:rFonts w:cs="Arial"/>
                <w:sz w:val="20"/>
                <w:szCs w:val="20"/>
              </w:rPr>
              <w:t>(0.69 to 6.10</w:t>
            </w:r>
            <w:r w:rsidR="007E199E" w:rsidRPr="0085678E">
              <w:rPr>
                <w:rFonts w:cs="Arial"/>
                <w:sz w:val="20"/>
                <w:szCs w:val="20"/>
              </w:rPr>
              <w:t>)</w:t>
            </w:r>
          </w:p>
        </w:tc>
      </w:tr>
      <w:tr w:rsidR="007E199E" w:rsidRPr="0066115A" w:rsidTr="007E199E">
        <w:trPr>
          <w:trHeight w:val="2535"/>
        </w:trPr>
        <w:tc>
          <w:tcPr>
            <w:tcW w:w="9634" w:type="dxa"/>
            <w:gridSpan w:val="10"/>
            <w:tcBorders>
              <w:left w:val="nil"/>
              <w:bottom w:val="nil"/>
              <w:right w:val="nil"/>
            </w:tcBorders>
          </w:tcPr>
          <w:p w:rsidR="007E199E" w:rsidRDefault="007E199E" w:rsidP="007E199E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BCL Child Behaviour checklist;</w:t>
            </w:r>
            <w:r w:rsidRPr="0001598B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EPT Extremely preterm; SDQ Strengths and Difficulties Questionnaire.</w:t>
            </w:r>
          </w:p>
          <w:p w:rsidR="007E199E" w:rsidRDefault="007E199E" w:rsidP="007E199E">
            <w:pPr>
              <w:rPr>
                <w:rFonts w:cs="Arial"/>
                <w:sz w:val="18"/>
                <w:szCs w:val="18"/>
              </w:rPr>
            </w:pPr>
          </w:p>
          <w:p w:rsidR="007E199E" w:rsidRPr="00D6084A" w:rsidRDefault="007E199E" w:rsidP="007E199E">
            <w:pPr>
              <w:spacing w:after="240"/>
              <w:rPr>
                <w:rFonts w:cs="Times New Roman"/>
                <w:b/>
              </w:rPr>
            </w:pPr>
          </w:p>
          <w:p w:rsidR="007E199E" w:rsidRPr="0085678E" w:rsidRDefault="007E199E" w:rsidP="007E199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left w:val="nil"/>
              <w:bottom w:val="nil"/>
              <w:right w:val="nil"/>
            </w:tcBorders>
          </w:tcPr>
          <w:p w:rsidR="007E199E" w:rsidRDefault="007E199E" w:rsidP="007E199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:rsidR="007E199E" w:rsidRDefault="007E199E" w:rsidP="007E199E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7E199E" w:rsidRDefault="007E199E" w:rsidP="007E199E">
      <w:pPr>
        <w:rPr>
          <w:lang w:eastAsia="en-GB"/>
        </w:rPr>
        <w:sectPr w:rsidR="007E199E" w:rsidSect="00877F21">
          <w:footerReference w:type="default" r:id="rId10"/>
          <w:footerReference w:type="first" r:id="rId11"/>
          <w:footnotePr>
            <w:numFmt w:val="lowerLetter"/>
          </w:footnotePr>
          <w:pgSz w:w="16838" w:h="11906" w:orient="landscape"/>
          <w:pgMar w:top="1134" w:right="709" w:bottom="284" w:left="709" w:header="709" w:footer="709" w:gutter="0"/>
          <w:cols w:space="708"/>
          <w:titlePg/>
          <w:docGrid w:linePitch="360"/>
        </w:sectPr>
      </w:pPr>
    </w:p>
    <w:p w:rsidR="007E199E" w:rsidRDefault="007E199E" w:rsidP="007E199E">
      <w:pPr>
        <w:rPr>
          <w:lang w:eastAsia="en-GB"/>
        </w:rPr>
      </w:pPr>
    </w:p>
    <w:p w:rsidR="006D210E" w:rsidRPr="006D210E" w:rsidRDefault="00F53FCA" w:rsidP="00871241">
      <w:pPr>
        <w:pStyle w:val="Heading1"/>
      </w:pPr>
      <w:bookmarkStart w:id="7" w:name="_Toc518645967"/>
      <w:r>
        <w:t xml:space="preserve">Figure </w:t>
      </w:r>
      <w:r w:rsidR="00B80AD2">
        <w:t>S</w:t>
      </w:r>
      <w:r w:rsidR="001F4C90">
        <w:t>2</w:t>
      </w:r>
      <w:r w:rsidR="006D210E" w:rsidRPr="006D210E">
        <w:t>: Complete case: mean plus 95% confidence intervals for SDQ Total Difficulties and subscale scores in EPT participants and term-born controls at age 6, 11, 16 and 19</w:t>
      </w:r>
      <w:bookmarkEnd w:id="7"/>
    </w:p>
    <w:p w:rsidR="006D210E" w:rsidRDefault="006D210E" w:rsidP="006D210E">
      <w:pPr>
        <w:spacing w:after="0"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1"/>
        <w:gridCol w:w="4881"/>
      </w:tblGrid>
      <w:tr w:rsidR="00125555" w:rsidTr="00DE425F">
        <w:trPr>
          <w:jc w:val="center"/>
        </w:trPr>
        <w:tc>
          <w:tcPr>
            <w:tcW w:w="4806" w:type="dxa"/>
          </w:tcPr>
          <w:p w:rsidR="006D210E" w:rsidRDefault="006D210E" w:rsidP="006D210E">
            <w:pPr>
              <w:jc w:val="center"/>
            </w:pPr>
            <w:r>
              <w:t>Total Difficulties Score</w:t>
            </w:r>
          </w:p>
          <w:p w:rsidR="006D210E" w:rsidRDefault="006D210E" w:rsidP="006D210E">
            <w:pPr>
              <w:jc w:val="center"/>
            </w:pPr>
            <w:r w:rsidRPr="00612DAE">
              <w:rPr>
                <w:noProof/>
                <w:lang w:val="en-US"/>
              </w:rPr>
              <w:drawing>
                <wp:inline distT="0" distB="0" distL="0" distR="0" wp14:anchorId="095F07E6" wp14:editId="1DBEC04C">
                  <wp:extent cx="2879803" cy="2107565"/>
                  <wp:effectExtent l="0" t="0" r="0" b="698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3820" cy="211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6" w:type="dxa"/>
          </w:tcPr>
          <w:p w:rsidR="006D210E" w:rsidRDefault="006D210E" w:rsidP="006D210E">
            <w:pPr>
              <w:jc w:val="center"/>
            </w:pPr>
            <w:r>
              <w:t>Emotional Symptoms Score</w:t>
            </w:r>
          </w:p>
          <w:p w:rsidR="006D210E" w:rsidRDefault="006D210E" w:rsidP="006D210E">
            <w:pPr>
              <w:jc w:val="center"/>
            </w:pPr>
            <w:r w:rsidRPr="00612DAE">
              <w:rPr>
                <w:noProof/>
                <w:lang w:val="en-US"/>
              </w:rPr>
              <w:drawing>
                <wp:inline distT="0" distB="0" distL="0" distR="0" wp14:anchorId="39E3F0DC" wp14:editId="789C0C2C">
                  <wp:extent cx="2828897" cy="2070310"/>
                  <wp:effectExtent l="0" t="0" r="0" b="635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403" cy="2083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5555" w:rsidTr="00DE425F">
        <w:trPr>
          <w:jc w:val="center"/>
        </w:trPr>
        <w:tc>
          <w:tcPr>
            <w:tcW w:w="4806" w:type="dxa"/>
          </w:tcPr>
          <w:p w:rsidR="006D210E" w:rsidRDefault="006D210E" w:rsidP="006D210E">
            <w:pPr>
              <w:jc w:val="center"/>
            </w:pPr>
            <w:r>
              <w:t>Conduct Problems Score</w:t>
            </w:r>
          </w:p>
          <w:p w:rsidR="006D210E" w:rsidRDefault="006D210E" w:rsidP="006D210E">
            <w:pPr>
              <w:jc w:val="center"/>
            </w:pPr>
            <w:r w:rsidRPr="00612DAE">
              <w:rPr>
                <w:noProof/>
                <w:lang w:val="en-US"/>
              </w:rPr>
              <w:drawing>
                <wp:inline distT="0" distB="0" distL="0" distR="0" wp14:anchorId="158BF58A" wp14:editId="355764DB">
                  <wp:extent cx="2914650" cy="2133068"/>
                  <wp:effectExtent l="0" t="0" r="0" b="63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9214" cy="2136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6" w:type="dxa"/>
          </w:tcPr>
          <w:p w:rsidR="006D210E" w:rsidRDefault="006D210E" w:rsidP="006D210E">
            <w:pPr>
              <w:jc w:val="center"/>
            </w:pPr>
            <w:r>
              <w:t>Hyperactivity</w:t>
            </w:r>
            <w:r w:rsidR="00EF21CA">
              <w:t>/Inattention</w:t>
            </w:r>
            <w:r>
              <w:t xml:space="preserve"> Score</w:t>
            </w:r>
          </w:p>
          <w:p w:rsidR="006D210E" w:rsidRDefault="006D210E" w:rsidP="006D210E">
            <w:pPr>
              <w:jc w:val="center"/>
            </w:pPr>
            <w:r w:rsidRPr="00612DAE">
              <w:rPr>
                <w:noProof/>
                <w:lang w:val="en-US"/>
              </w:rPr>
              <w:drawing>
                <wp:inline distT="0" distB="0" distL="0" distR="0" wp14:anchorId="74C50876" wp14:editId="45E28E14">
                  <wp:extent cx="2914510" cy="2132965"/>
                  <wp:effectExtent l="0" t="0" r="635" b="63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629" cy="2154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5555" w:rsidTr="00DE425F">
        <w:trPr>
          <w:jc w:val="center"/>
        </w:trPr>
        <w:tc>
          <w:tcPr>
            <w:tcW w:w="4806" w:type="dxa"/>
          </w:tcPr>
          <w:p w:rsidR="006D210E" w:rsidRDefault="006D210E" w:rsidP="006D210E">
            <w:pPr>
              <w:jc w:val="center"/>
            </w:pPr>
            <w:r>
              <w:t>Peer Problems Score</w:t>
            </w:r>
          </w:p>
          <w:p w:rsidR="006D210E" w:rsidRDefault="006D210E" w:rsidP="006D210E">
            <w:pPr>
              <w:jc w:val="center"/>
            </w:pPr>
            <w:r w:rsidRPr="00612DAE">
              <w:rPr>
                <w:noProof/>
                <w:lang w:val="en-US"/>
              </w:rPr>
              <w:drawing>
                <wp:inline distT="0" distB="0" distL="0" distR="0" wp14:anchorId="1F716ECF" wp14:editId="5DB4B0FF">
                  <wp:extent cx="2879804" cy="2107565"/>
                  <wp:effectExtent l="0" t="0" r="0" b="6985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237" cy="2117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6" w:type="dxa"/>
          </w:tcPr>
          <w:p w:rsidR="006D210E" w:rsidRDefault="000915B0" w:rsidP="006D210E">
            <w:pPr>
              <w:jc w:val="center"/>
            </w:pPr>
            <w:r>
              <w:t>Impact</w:t>
            </w:r>
            <w:r w:rsidR="006D210E">
              <w:t xml:space="preserve"> Score</w:t>
            </w:r>
          </w:p>
          <w:p w:rsidR="006D210E" w:rsidRDefault="00822118" w:rsidP="006D210E">
            <w:pPr>
              <w:jc w:val="center"/>
            </w:pPr>
            <w:r w:rsidRPr="00822118">
              <w:rPr>
                <w:noProof/>
                <w:lang w:val="en-US"/>
              </w:rPr>
              <w:drawing>
                <wp:inline distT="0" distB="0" distL="0" distR="0">
                  <wp:extent cx="2879802" cy="2107565"/>
                  <wp:effectExtent l="0" t="0" r="0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0970" cy="2115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5555" w:rsidTr="00DE425F">
        <w:trPr>
          <w:jc w:val="center"/>
        </w:trPr>
        <w:tc>
          <w:tcPr>
            <w:tcW w:w="4806" w:type="dxa"/>
          </w:tcPr>
          <w:p w:rsidR="00DE425F" w:rsidRDefault="00DE425F" w:rsidP="006D210E">
            <w:pPr>
              <w:jc w:val="center"/>
            </w:pPr>
          </w:p>
        </w:tc>
        <w:tc>
          <w:tcPr>
            <w:tcW w:w="4806" w:type="dxa"/>
          </w:tcPr>
          <w:p w:rsidR="00DE425F" w:rsidRDefault="00DE425F" w:rsidP="006D210E">
            <w:pPr>
              <w:jc w:val="center"/>
            </w:pPr>
          </w:p>
        </w:tc>
      </w:tr>
      <w:tr w:rsidR="00125555" w:rsidTr="00DE425F">
        <w:trPr>
          <w:jc w:val="center"/>
        </w:trPr>
        <w:tc>
          <w:tcPr>
            <w:tcW w:w="4806" w:type="dxa"/>
          </w:tcPr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</w:pPr>
          </w:p>
          <w:p w:rsidR="00DE425F" w:rsidRDefault="00DE425F" w:rsidP="006D210E">
            <w:pPr>
              <w:jc w:val="center"/>
              <w:rPr>
                <w:noProof/>
                <w:lang w:val="en-US"/>
              </w:rPr>
            </w:pPr>
            <w:r>
              <w:t>g) Total Difficulties Score in EPT participants stratified by CBCL score at 2.5 years</w:t>
            </w:r>
          </w:p>
          <w:p w:rsidR="00261D8E" w:rsidRDefault="00125555" w:rsidP="006D210E">
            <w:pPr>
              <w:jc w:val="center"/>
            </w:pPr>
            <w:r w:rsidRPr="00125555">
              <w:rPr>
                <w:noProof/>
                <w:lang w:val="en-US"/>
              </w:rPr>
              <w:drawing>
                <wp:inline distT="0" distB="0" distL="0" distR="0">
                  <wp:extent cx="2981325" cy="2181864"/>
                  <wp:effectExtent l="0" t="0" r="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4381" cy="2206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6" w:type="dxa"/>
          </w:tcPr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</w:pPr>
          </w:p>
          <w:p w:rsidR="00DE425F" w:rsidRDefault="00DE425F" w:rsidP="00DE425F">
            <w:pPr>
              <w:jc w:val="center"/>
              <w:rPr>
                <w:noProof/>
                <w:lang w:val="en-US"/>
              </w:rPr>
            </w:pPr>
            <w:r>
              <w:t>h</w:t>
            </w:r>
            <w:r w:rsidRPr="00332B2D">
              <w:t xml:space="preserve">) Total Difficulties Score in EPT participants stratified </w:t>
            </w:r>
            <w:r>
              <w:rPr>
                <w:rFonts w:cs="Arial"/>
              </w:rPr>
              <w:t>by</w:t>
            </w:r>
            <w:r w:rsidRPr="00332B2D">
              <w:rPr>
                <w:rFonts w:cs="Arial"/>
              </w:rPr>
              <w:t xml:space="preserve"> moderate/severe cognitive impairment </w:t>
            </w:r>
          </w:p>
          <w:p w:rsidR="00125555" w:rsidRDefault="00125555" w:rsidP="00DE425F">
            <w:pPr>
              <w:jc w:val="center"/>
            </w:pPr>
            <w:r w:rsidRPr="00125555">
              <w:rPr>
                <w:noProof/>
                <w:lang w:val="en-US"/>
              </w:rPr>
              <w:drawing>
                <wp:inline distT="0" distB="0" distL="0" distR="0">
                  <wp:extent cx="2962275" cy="2167922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2672" cy="2175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067A" w:rsidRPr="00E25E4D" w:rsidRDefault="0040067A" w:rsidP="0048531F">
      <w:pPr>
        <w:rPr>
          <w:rFonts w:ascii="Times New Roman" w:hAnsi="Times New Roman" w:cs="Times New Roman"/>
          <w:b/>
          <w:sz w:val="24"/>
        </w:rPr>
      </w:pPr>
    </w:p>
    <w:sectPr w:rsidR="0040067A" w:rsidRPr="00E25E4D" w:rsidSect="0048531F">
      <w:pgSz w:w="11907" w:h="16839" w:code="9"/>
      <w:pgMar w:top="720" w:right="720" w:bottom="720" w:left="72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FDA" w:rsidRDefault="000B0FDA" w:rsidP="002B4910">
      <w:pPr>
        <w:spacing w:after="0" w:line="240" w:lineRule="auto"/>
      </w:pPr>
      <w:r>
        <w:separator/>
      </w:r>
    </w:p>
  </w:endnote>
  <w:endnote w:type="continuationSeparator" w:id="0">
    <w:p w:rsidR="000B0FDA" w:rsidRDefault="000B0FDA" w:rsidP="002B4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0415032"/>
      <w:docPartObj>
        <w:docPartGallery w:val="Page Numbers (Bottom of Page)"/>
        <w:docPartUnique/>
      </w:docPartObj>
    </w:sdtPr>
    <w:sdtEndPr/>
    <w:sdtContent>
      <w:sdt>
        <w:sdtPr>
          <w:id w:val="-511846395"/>
          <w:docPartObj>
            <w:docPartGallery w:val="Page Numbers (Top of Page)"/>
            <w:docPartUnique/>
          </w:docPartObj>
        </w:sdtPr>
        <w:sdtEndPr/>
        <w:sdtContent>
          <w:p w:rsidR="000B0FDA" w:rsidRDefault="000B0FDA" w:rsidP="00C03758">
            <w:pPr>
              <w:pStyle w:val="Footer"/>
              <w:ind w:firstLine="1440"/>
              <w:jc w:val="right"/>
            </w:pPr>
            <w:r>
              <w:t xml:space="preserve">                                                                                                                               </w:t>
            </w:r>
          </w:p>
          <w:p w:rsidR="000B0FDA" w:rsidRDefault="000B0FDA" w:rsidP="00E25E4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B0FDA" w:rsidRDefault="000B0F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4679555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0B0FDA" w:rsidRDefault="000B0FD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B0FDA" w:rsidRDefault="000B0F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9501785"/>
      <w:docPartObj>
        <w:docPartGallery w:val="Page Numbers (Bottom of Page)"/>
        <w:docPartUnique/>
      </w:docPartObj>
    </w:sdtPr>
    <w:sdtEndPr/>
    <w:sdtContent>
      <w:sdt>
        <w:sdtPr>
          <w:id w:val="410894226"/>
          <w:docPartObj>
            <w:docPartGallery w:val="Page Numbers (Top of Page)"/>
            <w:docPartUnique/>
          </w:docPartObj>
        </w:sdtPr>
        <w:sdtEndPr/>
        <w:sdtContent>
          <w:p w:rsidR="000B0FDA" w:rsidRDefault="000B0FDA" w:rsidP="00C03758">
            <w:pPr>
              <w:pStyle w:val="Footer"/>
              <w:ind w:firstLine="1440"/>
              <w:jc w:val="right"/>
            </w:pPr>
            <w:r>
              <w:t xml:space="preserve">                                                                                                                               </w:t>
            </w:r>
          </w:p>
          <w:p w:rsidR="000B0FDA" w:rsidRDefault="000B0FDA" w:rsidP="00E25E4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B0FDA" w:rsidRDefault="000B0FDA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560337"/>
      <w:docPartObj>
        <w:docPartGallery w:val="Page Numbers (Bottom of Page)"/>
        <w:docPartUnique/>
      </w:docPartObj>
    </w:sdtPr>
    <w:sdtEndPr/>
    <w:sdtContent>
      <w:sdt>
        <w:sdtPr>
          <w:id w:val="-2004817956"/>
          <w:docPartObj>
            <w:docPartGallery w:val="Page Numbers (Top of Page)"/>
            <w:docPartUnique/>
          </w:docPartObj>
        </w:sdtPr>
        <w:sdtEndPr/>
        <w:sdtContent>
          <w:p w:rsidR="000B0FDA" w:rsidRDefault="000B0FD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64F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B0FDA" w:rsidRDefault="000B0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FDA" w:rsidRDefault="000B0FDA" w:rsidP="002B4910">
      <w:pPr>
        <w:spacing w:after="0" w:line="240" w:lineRule="auto"/>
      </w:pPr>
      <w:r>
        <w:separator/>
      </w:r>
    </w:p>
  </w:footnote>
  <w:footnote w:type="continuationSeparator" w:id="0">
    <w:p w:rsidR="000B0FDA" w:rsidRDefault="000B0FDA" w:rsidP="002B4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D1140"/>
    <w:multiLevelType w:val="hybridMultilevel"/>
    <w:tmpl w:val="9F1450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64588"/>
    <w:multiLevelType w:val="hybridMultilevel"/>
    <w:tmpl w:val="2CBEE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44C92"/>
    <w:multiLevelType w:val="multilevel"/>
    <w:tmpl w:val="929CFD78"/>
    <w:lvl w:ilvl="0">
      <w:start w:val="1"/>
      <w:numFmt w:val="decimal"/>
      <w:lvlText w:val="%1"/>
      <w:lvlJc w:val="left"/>
      <w:pPr>
        <w:ind w:left="199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ediatrics (superscrip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9a0apwizx2xfestsqvv0xddt0asrvxpsza&quot;&gt;Systematic Review Papers&lt;record-ids&gt;&lt;item&gt;9&lt;/item&gt;&lt;item&gt;13&lt;/item&gt;&lt;item&gt;15&lt;/item&gt;&lt;item&gt;27&lt;/item&gt;&lt;item&gt;31&lt;/item&gt;&lt;item&gt;34&lt;/item&gt;&lt;item&gt;37&lt;/item&gt;&lt;item&gt;42&lt;/item&gt;&lt;item&gt;46&lt;/item&gt;&lt;item&gt;55&lt;/item&gt;&lt;item&gt;63&lt;/item&gt;&lt;item&gt;65&lt;/item&gt;&lt;item&gt;66&lt;/item&gt;&lt;item&gt;67&lt;/item&gt;&lt;item&gt;70&lt;/item&gt;&lt;item&gt;73&lt;/item&gt;&lt;item&gt;76&lt;/item&gt;&lt;item&gt;78&lt;/item&gt;&lt;item&gt;81&lt;/item&gt;&lt;item&gt;83&lt;/item&gt;&lt;item&gt;84&lt;/item&gt;&lt;item&gt;88&lt;/item&gt;&lt;item&gt;89&lt;/item&gt;&lt;item&gt;90&lt;/item&gt;&lt;item&gt;91&lt;/item&gt;&lt;item&gt;93&lt;/item&gt;&lt;item&gt;94&lt;/item&gt;&lt;item&gt;97&lt;/item&gt;&lt;item&gt;98&lt;/item&gt;&lt;item&gt;103&lt;/item&gt;&lt;item&gt;104&lt;/item&gt;&lt;item&gt;105&lt;/item&gt;&lt;item&gt;107&lt;/item&gt;&lt;item&gt;109&lt;/item&gt;&lt;item&gt;110&lt;/item&gt;&lt;item&gt;113&lt;/item&gt;&lt;item&gt;114&lt;/item&gt;&lt;item&gt;115&lt;/item&gt;&lt;item&gt;116&lt;/item&gt;&lt;item&gt;118&lt;/item&gt;&lt;item&gt;119&lt;/item&gt;&lt;item&gt;123&lt;/item&gt;&lt;item&gt;124&lt;/item&gt;&lt;item&gt;125&lt;/item&gt;&lt;item&gt;126&lt;/item&gt;&lt;item&gt;128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1&lt;/item&gt;&lt;item&gt;163&lt;/item&gt;&lt;item&gt;164&lt;/item&gt;&lt;item&gt;166&lt;/item&gt;&lt;item&gt;167&lt;/item&gt;&lt;item&gt;168&lt;/item&gt;&lt;item&gt;169&lt;/item&gt;&lt;item&gt;211&lt;/item&gt;&lt;/record-ids&gt;&lt;/item&gt;&lt;/Libraries&gt;"/>
  </w:docVars>
  <w:rsids>
    <w:rsidRoot w:val="00683211"/>
    <w:rsid w:val="0000227A"/>
    <w:rsid w:val="000022D4"/>
    <w:rsid w:val="00007A8A"/>
    <w:rsid w:val="00011884"/>
    <w:rsid w:val="000170CB"/>
    <w:rsid w:val="00025628"/>
    <w:rsid w:val="00032241"/>
    <w:rsid w:val="00036285"/>
    <w:rsid w:val="0004212E"/>
    <w:rsid w:val="0004427C"/>
    <w:rsid w:val="000478FB"/>
    <w:rsid w:val="00047A24"/>
    <w:rsid w:val="000572CA"/>
    <w:rsid w:val="00065B78"/>
    <w:rsid w:val="00067756"/>
    <w:rsid w:val="00070344"/>
    <w:rsid w:val="00071512"/>
    <w:rsid w:val="00072558"/>
    <w:rsid w:val="000750D1"/>
    <w:rsid w:val="0007772C"/>
    <w:rsid w:val="0008094F"/>
    <w:rsid w:val="0008607B"/>
    <w:rsid w:val="00086311"/>
    <w:rsid w:val="000915B0"/>
    <w:rsid w:val="000A161C"/>
    <w:rsid w:val="000A73B6"/>
    <w:rsid w:val="000A7A26"/>
    <w:rsid w:val="000A7CD6"/>
    <w:rsid w:val="000B0FDA"/>
    <w:rsid w:val="000B5616"/>
    <w:rsid w:val="000D2B2D"/>
    <w:rsid w:val="000D4838"/>
    <w:rsid w:val="000E2744"/>
    <w:rsid w:val="000E2775"/>
    <w:rsid w:val="000E44ED"/>
    <w:rsid w:val="000E4FEA"/>
    <w:rsid w:val="000E69CD"/>
    <w:rsid w:val="000F0000"/>
    <w:rsid w:val="000F36D6"/>
    <w:rsid w:val="000F4B9B"/>
    <w:rsid w:val="001051BC"/>
    <w:rsid w:val="00106271"/>
    <w:rsid w:val="001068F6"/>
    <w:rsid w:val="00116D72"/>
    <w:rsid w:val="001210DB"/>
    <w:rsid w:val="001243A7"/>
    <w:rsid w:val="00125555"/>
    <w:rsid w:val="00126769"/>
    <w:rsid w:val="0013018B"/>
    <w:rsid w:val="00132CAF"/>
    <w:rsid w:val="00137EFD"/>
    <w:rsid w:val="00144E03"/>
    <w:rsid w:val="00150D9C"/>
    <w:rsid w:val="00155B46"/>
    <w:rsid w:val="00160A0C"/>
    <w:rsid w:val="00162ADF"/>
    <w:rsid w:val="00164711"/>
    <w:rsid w:val="0016635B"/>
    <w:rsid w:val="001710CE"/>
    <w:rsid w:val="00174220"/>
    <w:rsid w:val="00175C11"/>
    <w:rsid w:val="001775B3"/>
    <w:rsid w:val="00177DFC"/>
    <w:rsid w:val="0018036A"/>
    <w:rsid w:val="0018562F"/>
    <w:rsid w:val="0019032E"/>
    <w:rsid w:val="001903AF"/>
    <w:rsid w:val="001922C8"/>
    <w:rsid w:val="00192AF9"/>
    <w:rsid w:val="00194F0E"/>
    <w:rsid w:val="001A0293"/>
    <w:rsid w:val="001A04A5"/>
    <w:rsid w:val="001A3CEC"/>
    <w:rsid w:val="001A485C"/>
    <w:rsid w:val="001B3BF4"/>
    <w:rsid w:val="001B4A23"/>
    <w:rsid w:val="001C034C"/>
    <w:rsid w:val="001C3C35"/>
    <w:rsid w:val="001C470B"/>
    <w:rsid w:val="001D3288"/>
    <w:rsid w:val="001D46F2"/>
    <w:rsid w:val="001E094A"/>
    <w:rsid w:val="001F171B"/>
    <w:rsid w:val="001F1ADC"/>
    <w:rsid w:val="001F22A2"/>
    <w:rsid w:val="001F35A3"/>
    <w:rsid w:val="001F4C90"/>
    <w:rsid w:val="00200EF8"/>
    <w:rsid w:val="0020260F"/>
    <w:rsid w:val="002033CB"/>
    <w:rsid w:val="0020577B"/>
    <w:rsid w:val="002153E5"/>
    <w:rsid w:val="00220714"/>
    <w:rsid w:val="00224EBB"/>
    <w:rsid w:val="0023222D"/>
    <w:rsid w:val="002325FB"/>
    <w:rsid w:val="00235143"/>
    <w:rsid w:val="00236EB4"/>
    <w:rsid w:val="00240E70"/>
    <w:rsid w:val="0024633F"/>
    <w:rsid w:val="002607FC"/>
    <w:rsid w:val="00261D8E"/>
    <w:rsid w:val="00263E26"/>
    <w:rsid w:val="002733F8"/>
    <w:rsid w:val="00274B27"/>
    <w:rsid w:val="00276B9E"/>
    <w:rsid w:val="00280375"/>
    <w:rsid w:val="002832E8"/>
    <w:rsid w:val="00287497"/>
    <w:rsid w:val="00287F91"/>
    <w:rsid w:val="00290497"/>
    <w:rsid w:val="002932AE"/>
    <w:rsid w:val="0029651A"/>
    <w:rsid w:val="002A00DC"/>
    <w:rsid w:val="002A1642"/>
    <w:rsid w:val="002A2D97"/>
    <w:rsid w:val="002A3232"/>
    <w:rsid w:val="002A3D14"/>
    <w:rsid w:val="002A58E4"/>
    <w:rsid w:val="002B18C4"/>
    <w:rsid w:val="002B1D53"/>
    <w:rsid w:val="002B4910"/>
    <w:rsid w:val="002B6587"/>
    <w:rsid w:val="002C3F5D"/>
    <w:rsid w:val="002C4395"/>
    <w:rsid w:val="002C728A"/>
    <w:rsid w:val="002C7693"/>
    <w:rsid w:val="002D0510"/>
    <w:rsid w:val="002D2F23"/>
    <w:rsid w:val="002D7AEF"/>
    <w:rsid w:val="002E08A6"/>
    <w:rsid w:val="002E2035"/>
    <w:rsid w:val="002F2CB1"/>
    <w:rsid w:val="002F5BEB"/>
    <w:rsid w:val="00300D6E"/>
    <w:rsid w:val="003032CC"/>
    <w:rsid w:val="00305EE2"/>
    <w:rsid w:val="00306892"/>
    <w:rsid w:val="00310080"/>
    <w:rsid w:val="003111FD"/>
    <w:rsid w:val="00311D79"/>
    <w:rsid w:val="00315BCA"/>
    <w:rsid w:val="00317AC8"/>
    <w:rsid w:val="00320920"/>
    <w:rsid w:val="00320F6F"/>
    <w:rsid w:val="00321248"/>
    <w:rsid w:val="00322086"/>
    <w:rsid w:val="00331486"/>
    <w:rsid w:val="0033190B"/>
    <w:rsid w:val="00334D60"/>
    <w:rsid w:val="00345111"/>
    <w:rsid w:val="00353B9C"/>
    <w:rsid w:val="00364483"/>
    <w:rsid w:val="00367DCC"/>
    <w:rsid w:val="003729A6"/>
    <w:rsid w:val="003816F0"/>
    <w:rsid w:val="0038197A"/>
    <w:rsid w:val="00387BA6"/>
    <w:rsid w:val="00387CAE"/>
    <w:rsid w:val="00390C3A"/>
    <w:rsid w:val="00390F5B"/>
    <w:rsid w:val="003925AA"/>
    <w:rsid w:val="003950AC"/>
    <w:rsid w:val="003974CD"/>
    <w:rsid w:val="003A3EE0"/>
    <w:rsid w:val="003A4B92"/>
    <w:rsid w:val="003A76ED"/>
    <w:rsid w:val="003B02CC"/>
    <w:rsid w:val="003B3033"/>
    <w:rsid w:val="003B3AFE"/>
    <w:rsid w:val="003B6993"/>
    <w:rsid w:val="003C14D7"/>
    <w:rsid w:val="003C18A4"/>
    <w:rsid w:val="003D0F98"/>
    <w:rsid w:val="003E70AC"/>
    <w:rsid w:val="003F29DD"/>
    <w:rsid w:val="003F6AB7"/>
    <w:rsid w:val="0040067A"/>
    <w:rsid w:val="004032EC"/>
    <w:rsid w:val="0040729E"/>
    <w:rsid w:val="004079E2"/>
    <w:rsid w:val="00411B4C"/>
    <w:rsid w:val="00422F9A"/>
    <w:rsid w:val="004237D1"/>
    <w:rsid w:val="00427F55"/>
    <w:rsid w:val="00430E6D"/>
    <w:rsid w:val="0043139C"/>
    <w:rsid w:val="004404B4"/>
    <w:rsid w:val="00447D7D"/>
    <w:rsid w:val="0045144A"/>
    <w:rsid w:val="00454C3C"/>
    <w:rsid w:val="00462195"/>
    <w:rsid w:val="00467095"/>
    <w:rsid w:val="00467ACD"/>
    <w:rsid w:val="00472103"/>
    <w:rsid w:val="00473409"/>
    <w:rsid w:val="00476CFF"/>
    <w:rsid w:val="00477CAA"/>
    <w:rsid w:val="00484E3B"/>
    <w:rsid w:val="004851F3"/>
    <w:rsid w:val="0048531F"/>
    <w:rsid w:val="00485BC5"/>
    <w:rsid w:val="00490370"/>
    <w:rsid w:val="004960E4"/>
    <w:rsid w:val="004976DA"/>
    <w:rsid w:val="004A1606"/>
    <w:rsid w:val="004C0CBD"/>
    <w:rsid w:val="004C4674"/>
    <w:rsid w:val="004C6728"/>
    <w:rsid w:val="004D0A67"/>
    <w:rsid w:val="004D334D"/>
    <w:rsid w:val="004D4752"/>
    <w:rsid w:val="004D4DA0"/>
    <w:rsid w:val="004D7495"/>
    <w:rsid w:val="004E2552"/>
    <w:rsid w:val="004E2C30"/>
    <w:rsid w:val="004E317C"/>
    <w:rsid w:val="004F771A"/>
    <w:rsid w:val="00501CE3"/>
    <w:rsid w:val="00505120"/>
    <w:rsid w:val="0050567B"/>
    <w:rsid w:val="00507339"/>
    <w:rsid w:val="00514466"/>
    <w:rsid w:val="0051700C"/>
    <w:rsid w:val="00522283"/>
    <w:rsid w:val="00523502"/>
    <w:rsid w:val="00527843"/>
    <w:rsid w:val="00531156"/>
    <w:rsid w:val="00531323"/>
    <w:rsid w:val="00531346"/>
    <w:rsid w:val="005420FC"/>
    <w:rsid w:val="005435C5"/>
    <w:rsid w:val="00545C5C"/>
    <w:rsid w:val="00561CBE"/>
    <w:rsid w:val="00562D32"/>
    <w:rsid w:val="0056440A"/>
    <w:rsid w:val="00564478"/>
    <w:rsid w:val="00566ACB"/>
    <w:rsid w:val="00571069"/>
    <w:rsid w:val="0057204A"/>
    <w:rsid w:val="00574D48"/>
    <w:rsid w:val="00585EC8"/>
    <w:rsid w:val="005878AB"/>
    <w:rsid w:val="00594490"/>
    <w:rsid w:val="005A0D7C"/>
    <w:rsid w:val="005A1DFE"/>
    <w:rsid w:val="005A479A"/>
    <w:rsid w:val="005A4A9D"/>
    <w:rsid w:val="005A4EA5"/>
    <w:rsid w:val="005B6297"/>
    <w:rsid w:val="005C1DA3"/>
    <w:rsid w:val="005C4971"/>
    <w:rsid w:val="005C4C1B"/>
    <w:rsid w:val="005C7A1B"/>
    <w:rsid w:val="005D64C2"/>
    <w:rsid w:val="005D6ACD"/>
    <w:rsid w:val="005E0357"/>
    <w:rsid w:val="005E03CF"/>
    <w:rsid w:val="005E3009"/>
    <w:rsid w:val="005E314D"/>
    <w:rsid w:val="005F3B17"/>
    <w:rsid w:val="005F3B49"/>
    <w:rsid w:val="005F6455"/>
    <w:rsid w:val="00602D28"/>
    <w:rsid w:val="006046F9"/>
    <w:rsid w:val="00610F7A"/>
    <w:rsid w:val="00613905"/>
    <w:rsid w:val="006176C1"/>
    <w:rsid w:val="00617700"/>
    <w:rsid w:val="00637753"/>
    <w:rsid w:val="0064245F"/>
    <w:rsid w:val="006478ED"/>
    <w:rsid w:val="00660BE1"/>
    <w:rsid w:val="00661452"/>
    <w:rsid w:val="00663800"/>
    <w:rsid w:val="006642F4"/>
    <w:rsid w:val="00671445"/>
    <w:rsid w:val="006729C6"/>
    <w:rsid w:val="0067554D"/>
    <w:rsid w:val="00676DCD"/>
    <w:rsid w:val="006823F0"/>
    <w:rsid w:val="00682CD8"/>
    <w:rsid w:val="00683211"/>
    <w:rsid w:val="00692549"/>
    <w:rsid w:val="00694E64"/>
    <w:rsid w:val="006A1221"/>
    <w:rsid w:val="006A15AE"/>
    <w:rsid w:val="006A1875"/>
    <w:rsid w:val="006A33BE"/>
    <w:rsid w:val="006A5E93"/>
    <w:rsid w:val="006C23E0"/>
    <w:rsid w:val="006C2AC3"/>
    <w:rsid w:val="006C32DF"/>
    <w:rsid w:val="006C4A3F"/>
    <w:rsid w:val="006D1D42"/>
    <w:rsid w:val="006D210E"/>
    <w:rsid w:val="006D5FA8"/>
    <w:rsid w:val="006D6A13"/>
    <w:rsid w:val="006E55BE"/>
    <w:rsid w:val="006F05F7"/>
    <w:rsid w:val="006F43AD"/>
    <w:rsid w:val="006F46E3"/>
    <w:rsid w:val="006F6F4D"/>
    <w:rsid w:val="007023D6"/>
    <w:rsid w:val="0071039A"/>
    <w:rsid w:val="00711309"/>
    <w:rsid w:val="00715F56"/>
    <w:rsid w:val="00722985"/>
    <w:rsid w:val="0072791C"/>
    <w:rsid w:val="0073137A"/>
    <w:rsid w:val="00733375"/>
    <w:rsid w:val="00734783"/>
    <w:rsid w:val="00735375"/>
    <w:rsid w:val="00742385"/>
    <w:rsid w:val="007429AD"/>
    <w:rsid w:val="007466C7"/>
    <w:rsid w:val="00746A5B"/>
    <w:rsid w:val="00746E4A"/>
    <w:rsid w:val="00750D33"/>
    <w:rsid w:val="00752DF6"/>
    <w:rsid w:val="007531CD"/>
    <w:rsid w:val="007540C6"/>
    <w:rsid w:val="00755E94"/>
    <w:rsid w:val="007600A5"/>
    <w:rsid w:val="007666F6"/>
    <w:rsid w:val="00770FCB"/>
    <w:rsid w:val="00775E00"/>
    <w:rsid w:val="00777A41"/>
    <w:rsid w:val="007911B3"/>
    <w:rsid w:val="007A4A97"/>
    <w:rsid w:val="007A4C35"/>
    <w:rsid w:val="007A6307"/>
    <w:rsid w:val="007A64F4"/>
    <w:rsid w:val="007A73C2"/>
    <w:rsid w:val="007B076D"/>
    <w:rsid w:val="007B2B92"/>
    <w:rsid w:val="007B4E50"/>
    <w:rsid w:val="007B6D8F"/>
    <w:rsid w:val="007C3A6C"/>
    <w:rsid w:val="007D05CB"/>
    <w:rsid w:val="007D1967"/>
    <w:rsid w:val="007D1B9E"/>
    <w:rsid w:val="007D44EF"/>
    <w:rsid w:val="007D50AF"/>
    <w:rsid w:val="007D6D0A"/>
    <w:rsid w:val="007E0B7B"/>
    <w:rsid w:val="007E199E"/>
    <w:rsid w:val="007E48D9"/>
    <w:rsid w:val="007F0E8B"/>
    <w:rsid w:val="007F1302"/>
    <w:rsid w:val="007F7733"/>
    <w:rsid w:val="0080070B"/>
    <w:rsid w:val="00803F65"/>
    <w:rsid w:val="0080451C"/>
    <w:rsid w:val="008101A6"/>
    <w:rsid w:val="0082066D"/>
    <w:rsid w:val="00822118"/>
    <w:rsid w:val="00822CDB"/>
    <w:rsid w:val="008300DC"/>
    <w:rsid w:val="00830D4B"/>
    <w:rsid w:val="00831246"/>
    <w:rsid w:val="008343B0"/>
    <w:rsid w:val="00834EF3"/>
    <w:rsid w:val="0083732E"/>
    <w:rsid w:val="008424BD"/>
    <w:rsid w:val="008432C9"/>
    <w:rsid w:val="00844530"/>
    <w:rsid w:val="00852483"/>
    <w:rsid w:val="008544B7"/>
    <w:rsid w:val="00860E15"/>
    <w:rsid w:val="00863E3D"/>
    <w:rsid w:val="0086727E"/>
    <w:rsid w:val="0086784F"/>
    <w:rsid w:val="00867AA4"/>
    <w:rsid w:val="00871241"/>
    <w:rsid w:val="00873622"/>
    <w:rsid w:val="008750E9"/>
    <w:rsid w:val="00877F21"/>
    <w:rsid w:val="00880FC2"/>
    <w:rsid w:val="00892BE8"/>
    <w:rsid w:val="00894E00"/>
    <w:rsid w:val="00896201"/>
    <w:rsid w:val="008A3231"/>
    <w:rsid w:val="008B1AA7"/>
    <w:rsid w:val="008B20ED"/>
    <w:rsid w:val="008B283E"/>
    <w:rsid w:val="008B3889"/>
    <w:rsid w:val="008B4DB0"/>
    <w:rsid w:val="008B5E5A"/>
    <w:rsid w:val="008B6B1A"/>
    <w:rsid w:val="008B7443"/>
    <w:rsid w:val="008C1982"/>
    <w:rsid w:val="008C214E"/>
    <w:rsid w:val="008C380A"/>
    <w:rsid w:val="008C4338"/>
    <w:rsid w:val="008C59E8"/>
    <w:rsid w:val="008D79FD"/>
    <w:rsid w:val="008D7B19"/>
    <w:rsid w:val="008D7B35"/>
    <w:rsid w:val="008E1EFD"/>
    <w:rsid w:val="008E76B6"/>
    <w:rsid w:val="008F085E"/>
    <w:rsid w:val="008F1841"/>
    <w:rsid w:val="008F29B3"/>
    <w:rsid w:val="008F5C15"/>
    <w:rsid w:val="0090207C"/>
    <w:rsid w:val="0090793D"/>
    <w:rsid w:val="00914E14"/>
    <w:rsid w:val="00915D88"/>
    <w:rsid w:val="00916391"/>
    <w:rsid w:val="00930660"/>
    <w:rsid w:val="00933B96"/>
    <w:rsid w:val="00937E50"/>
    <w:rsid w:val="00940BFC"/>
    <w:rsid w:val="00944DBC"/>
    <w:rsid w:val="00947AF8"/>
    <w:rsid w:val="00950D1B"/>
    <w:rsid w:val="009538DB"/>
    <w:rsid w:val="0095689A"/>
    <w:rsid w:val="00957227"/>
    <w:rsid w:val="009603E6"/>
    <w:rsid w:val="0096494A"/>
    <w:rsid w:val="0096742C"/>
    <w:rsid w:val="009700E4"/>
    <w:rsid w:val="00971477"/>
    <w:rsid w:val="009725E4"/>
    <w:rsid w:val="009725FF"/>
    <w:rsid w:val="00975827"/>
    <w:rsid w:val="0098388A"/>
    <w:rsid w:val="0098706E"/>
    <w:rsid w:val="00990CF5"/>
    <w:rsid w:val="0099412D"/>
    <w:rsid w:val="00996320"/>
    <w:rsid w:val="009A29A4"/>
    <w:rsid w:val="009A48F0"/>
    <w:rsid w:val="009A6BE0"/>
    <w:rsid w:val="009B056B"/>
    <w:rsid w:val="009B3156"/>
    <w:rsid w:val="009B3F25"/>
    <w:rsid w:val="009B45D4"/>
    <w:rsid w:val="009B5A3C"/>
    <w:rsid w:val="009B7A5E"/>
    <w:rsid w:val="009C291F"/>
    <w:rsid w:val="009D0102"/>
    <w:rsid w:val="009E2CA7"/>
    <w:rsid w:val="009E5779"/>
    <w:rsid w:val="009F02C9"/>
    <w:rsid w:val="009F5424"/>
    <w:rsid w:val="009F57AC"/>
    <w:rsid w:val="009F5A54"/>
    <w:rsid w:val="00A00A21"/>
    <w:rsid w:val="00A0139D"/>
    <w:rsid w:val="00A04587"/>
    <w:rsid w:val="00A065DB"/>
    <w:rsid w:val="00A06C15"/>
    <w:rsid w:val="00A113E5"/>
    <w:rsid w:val="00A12551"/>
    <w:rsid w:val="00A14770"/>
    <w:rsid w:val="00A24201"/>
    <w:rsid w:val="00A301BE"/>
    <w:rsid w:val="00A4300A"/>
    <w:rsid w:val="00A44CC4"/>
    <w:rsid w:val="00A470A8"/>
    <w:rsid w:val="00A52408"/>
    <w:rsid w:val="00A54F8A"/>
    <w:rsid w:val="00A5690C"/>
    <w:rsid w:val="00A57624"/>
    <w:rsid w:val="00A64DD0"/>
    <w:rsid w:val="00A70FA1"/>
    <w:rsid w:val="00A718E1"/>
    <w:rsid w:val="00A74E23"/>
    <w:rsid w:val="00A75D55"/>
    <w:rsid w:val="00A7686F"/>
    <w:rsid w:val="00A776FF"/>
    <w:rsid w:val="00A80B9D"/>
    <w:rsid w:val="00A919C4"/>
    <w:rsid w:val="00A93E86"/>
    <w:rsid w:val="00A940F4"/>
    <w:rsid w:val="00A94AF5"/>
    <w:rsid w:val="00AA7641"/>
    <w:rsid w:val="00AB3048"/>
    <w:rsid w:val="00AC1D9F"/>
    <w:rsid w:val="00AC6680"/>
    <w:rsid w:val="00AD1D46"/>
    <w:rsid w:val="00AD3FF2"/>
    <w:rsid w:val="00AD62C0"/>
    <w:rsid w:val="00AD7E04"/>
    <w:rsid w:val="00AE1426"/>
    <w:rsid w:val="00AE611B"/>
    <w:rsid w:val="00AF0868"/>
    <w:rsid w:val="00AF0972"/>
    <w:rsid w:val="00AF7C0B"/>
    <w:rsid w:val="00B00785"/>
    <w:rsid w:val="00B00F11"/>
    <w:rsid w:val="00B032C1"/>
    <w:rsid w:val="00B07976"/>
    <w:rsid w:val="00B206FD"/>
    <w:rsid w:val="00B2627B"/>
    <w:rsid w:val="00B30FC8"/>
    <w:rsid w:val="00B319A9"/>
    <w:rsid w:val="00B32256"/>
    <w:rsid w:val="00B32E76"/>
    <w:rsid w:val="00B33754"/>
    <w:rsid w:val="00B34CA4"/>
    <w:rsid w:val="00B40FD2"/>
    <w:rsid w:val="00B4268D"/>
    <w:rsid w:val="00B42740"/>
    <w:rsid w:val="00B47A04"/>
    <w:rsid w:val="00B52910"/>
    <w:rsid w:val="00B541A9"/>
    <w:rsid w:val="00B56226"/>
    <w:rsid w:val="00B60253"/>
    <w:rsid w:val="00B604ED"/>
    <w:rsid w:val="00B617A5"/>
    <w:rsid w:val="00B6413A"/>
    <w:rsid w:val="00B64733"/>
    <w:rsid w:val="00B7311B"/>
    <w:rsid w:val="00B7394A"/>
    <w:rsid w:val="00B75BBE"/>
    <w:rsid w:val="00B80AD2"/>
    <w:rsid w:val="00B82975"/>
    <w:rsid w:val="00B8682A"/>
    <w:rsid w:val="00B95D81"/>
    <w:rsid w:val="00B961D8"/>
    <w:rsid w:val="00BA4F15"/>
    <w:rsid w:val="00BA5B42"/>
    <w:rsid w:val="00BA6FEC"/>
    <w:rsid w:val="00BA731D"/>
    <w:rsid w:val="00BB115F"/>
    <w:rsid w:val="00BB1E9B"/>
    <w:rsid w:val="00BB628D"/>
    <w:rsid w:val="00BC101E"/>
    <w:rsid w:val="00BC1540"/>
    <w:rsid w:val="00BC2EE1"/>
    <w:rsid w:val="00BC5EFC"/>
    <w:rsid w:val="00BC7E46"/>
    <w:rsid w:val="00BD4961"/>
    <w:rsid w:val="00BD61A3"/>
    <w:rsid w:val="00BE032E"/>
    <w:rsid w:val="00BE2FEE"/>
    <w:rsid w:val="00BE3453"/>
    <w:rsid w:val="00BE3998"/>
    <w:rsid w:val="00BE4150"/>
    <w:rsid w:val="00BE570D"/>
    <w:rsid w:val="00BF0167"/>
    <w:rsid w:val="00BF049F"/>
    <w:rsid w:val="00BF072C"/>
    <w:rsid w:val="00C02315"/>
    <w:rsid w:val="00C02B3B"/>
    <w:rsid w:val="00C03758"/>
    <w:rsid w:val="00C03DC0"/>
    <w:rsid w:val="00C12676"/>
    <w:rsid w:val="00C16A8C"/>
    <w:rsid w:val="00C21A8E"/>
    <w:rsid w:val="00C2354F"/>
    <w:rsid w:val="00C254E2"/>
    <w:rsid w:val="00C256B4"/>
    <w:rsid w:val="00C3157E"/>
    <w:rsid w:val="00C318B8"/>
    <w:rsid w:val="00C3288C"/>
    <w:rsid w:val="00C33EA2"/>
    <w:rsid w:val="00C40A93"/>
    <w:rsid w:val="00C4262D"/>
    <w:rsid w:val="00C43F01"/>
    <w:rsid w:val="00C46F82"/>
    <w:rsid w:val="00C55BAB"/>
    <w:rsid w:val="00C577B5"/>
    <w:rsid w:val="00C60117"/>
    <w:rsid w:val="00C6593E"/>
    <w:rsid w:val="00C66804"/>
    <w:rsid w:val="00C74B15"/>
    <w:rsid w:val="00C76C5E"/>
    <w:rsid w:val="00C77D48"/>
    <w:rsid w:val="00C8106E"/>
    <w:rsid w:val="00C83055"/>
    <w:rsid w:val="00C86904"/>
    <w:rsid w:val="00C874D1"/>
    <w:rsid w:val="00C91079"/>
    <w:rsid w:val="00C95293"/>
    <w:rsid w:val="00C96C90"/>
    <w:rsid w:val="00CA125E"/>
    <w:rsid w:val="00CA369A"/>
    <w:rsid w:val="00CA42E2"/>
    <w:rsid w:val="00CA473E"/>
    <w:rsid w:val="00CA4C98"/>
    <w:rsid w:val="00CA6B37"/>
    <w:rsid w:val="00CA77C6"/>
    <w:rsid w:val="00CB69CB"/>
    <w:rsid w:val="00CC3512"/>
    <w:rsid w:val="00CC7C95"/>
    <w:rsid w:val="00CD5167"/>
    <w:rsid w:val="00CD5E49"/>
    <w:rsid w:val="00CE07BE"/>
    <w:rsid w:val="00CE58ED"/>
    <w:rsid w:val="00CE6BB8"/>
    <w:rsid w:val="00CF0D17"/>
    <w:rsid w:val="00CF65C0"/>
    <w:rsid w:val="00CF6FE8"/>
    <w:rsid w:val="00CF7828"/>
    <w:rsid w:val="00D0108F"/>
    <w:rsid w:val="00D0238C"/>
    <w:rsid w:val="00D04CE0"/>
    <w:rsid w:val="00D05930"/>
    <w:rsid w:val="00D06A8D"/>
    <w:rsid w:val="00D11075"/>
    <w:rsid w:val="00D11BDA"/>
    <w:rsid w:val="00D141A1"/>
    <w:rsid w:val="00D2469F"/>
    <w:rsid w:val="00D31766"/>
    <w:rsid w:val="00D31D8D"/>
    <w:rsid w:val="00D340A4"/>
    <w:rsid w:val="00D367FE"/>
    <w:rsid w:val="00D369C6"/>
    <w:rsid w:val="00D414A8"/>
    <w:rsid w:val="00D45714"/>
    <w:rsid w:val="00D469D9"/>
    <w:rsid w:val="00D6029A"/>
    <w:rsid w:val="00D60995"/>
    <w:rsid w:val="00D626F8"/>
    <w:rsid w:val="00D66290"/>
    <w:rsid w:val="00D666A0"/>
    <w:rsid w:val="00D67647"/>
    <w:rsid w:val="00D73BD3"/>
    <w:rsid w:val="00D73F0C"/>
    <w:rsid w:val="00D741A5"/>
    <w:rsid w:val="00D76872"/>
    <w:rsid w:val="00D77BB9"/>
    <w:rsid w:val="00D85801"/>
    <w:rsid w:val="00D90C76"/>
    <w:rsid w:val="00D90CD0"/>
    <w:rsid w:val="00D939DC"/>
    <w:rsid w:val="00D97EDD"/>
    <w:rsid w:val="00DA0F4B"/>
    <w:rsid w:val="00DA7988"/>
    <w:rsid w:val="00DB04FA"/>
    <w:rsid w:val="00DB123C"/>
    <w:rsid w:val="00DB3C4E"/>
    <w:rsid w:val="00DB4603"/>
    <w:rsid w:val="00DB481D"/>
    <w:rsid w:val="00DB5CA1"/>
    <w:rsid w:val="00DB7DEB"/>
    <w:rsid w:val="00DC1C91"/>
    <w:rsid w:val="00DC20AA"/>
    <w:rsid w:val="00DC7420"/>
    <w:rsid w:val="00DC7B95"/>
    <w:rsid w:val="00DE425F"/>
    <w:rsid w:val="00DE6B5D"/>
    <w:rsid w:val="00DF3A83"/>
    <w:rsid w:val="00DF473B"/>
    <w:rsid w:val="00E01676"/>
    <w:rsid w:val="00E0510C"/>
    <w:rsid w:val="00E055A5"/>
    <w:rsid w:val="00E07062"/>
    <w:rsid w:val="00E10C6E"/>
    <w:rsid w:val="00E11A7A"/>
    <w:rsid w:val="00E128BD"/>
    <w:rsid w:val="00E23037"/>
    <w:rsid w:val="00E248D6"/>
    <w:rsid w:val="00E251CC"/>
    <w:rsid w:val="00E25E4D"/>
    <w:rsid w:val="00E268E9"/>
    <w:rsid w:val="00E312D1"/>
    <w:rsid w:val="00E332BC"/>
    <w:rsid w:val="00E332C8"/>
    <w:rsid w:val="00E34A49"/>
    <w:rsid w:val="00E35728"/>
    <w:rsid w:val="00E37482"/>
    <w:rsid w:val="00E40D9D"/>
    <w:rsid w:val="00E4529D"/>
    <w:rsid w:val="00E5208E"/>
    <w:rsid w:val="00E66984"/>
    <w:rsid w:val="00E7038F"/>
    <w:rsid w:val="00E7226E"/>
    <w:rsid w:val="00E805FE"/>
    <w:rsid w:val="00E83A4E"/>
    <w:rsid w:val="00E8480C"/>
    <w:rsid w:val="00E85A18"/>
    <w:rsid w:val="00E85C9D"/>
    <w:rsid w:val="00E90952"/>
    <w:rsid w:val="00E91770"/>
    <w:rsid w:val="00E95D6A"/>
    <w:rsid w:val="00EA3EAB"/>
    <w:rsid w:val="00EB0243"/>
    <w:rsid w:val="00EB2435"/>
    <w:rsid w:val="00EC704C"/>
    <w:rsid w:val="00ED7D99"/>
    <w:rsid w:val="00EE1039"/>
    <w:rsid w:val="00EE106F"/>
    <w:rsid w:val="00EE5111"/>
    <w:rsid w:val="00EF21CA"/>
    <w:rsid w:val="00F01A25"/>
    <w:rsid w:val="00F10BB9"/>
    <w:rsid w:val="00F12BD7"/>
    <w:rsid w:val="00F134E5"/>
    <w:rsid w:val="00F15767"/>
    <w:rsid w:val="00F17331"/>
    <w:rsid w:val="00F209FE"/>
    <w:rsid w:val="00F24877"/>
    <w:rsid w:val="00F2759F"/>
    <w:rsid w:val="00F3541D"/>
    <w:rsid w:val="00F3628F"/>
    <w:rsid w:val="00F418C0"/>
    <w:rsid w:val="00F4721D"/>
    <w:rsid w:val="00F51FEB"/>
    <w:rsid w:val="00F526E1"/>
    <w:rsid w:val="00F533C8"/>
    <w:rsid w:val="00F53FCA"/>
    <w:rsid w:val="00F5420A"/>
    <w:rsid w:val="00F56688"/>
    <w:rsid w:val="00F6142C"/>
    <w:rsid w:val="00F66015"/>
    <w:rsid w:val="00F74E64"/>
    <w:rsid w:val="00F80C1E"/>
    <w:rsid w:val="00F82074"/>
    <w:rsid w:val="00F84495"/>
    <w:rsid w:val="00F90806"/>
    <w:rsid w:val="00F90933"/>
    <w:rsid w:val="00F93071"/>
    <w:rsid w:val="00F968A5"/>
    <w:rsid w:val="00F97E13"/>
    <w:rsid w:val="00FB05DD"/>
    <w:rsid w:val="00FB0E5C"/>
    <w:rsid w:val="00FB1A0A"/>
    <w:rsid w:val="00FB6F5A"/>
    <w:rsid w:val="00FC0A38"/>
    <w:rsid w:val="00FC10B3"/>
    <w:rsid w:val="00FC3583"/>
    <w:rsid w:val="00FC59D2"/>
    <w:rsid w:val="00FC5FDB"/>
    <w:rsid w:val="00FC7303"/>
    <w:rsid w:val="00FC7B4A"/>
    <w:rsid w:val="00FD08FA"/>
    <w:rsid w:val="00FD1843"/>
    <w:rsid w:val="00FD23C0"/>
    <w:rsid w:val="00FD4148"/>
    <w:rsid w:val="00FD4538"/>
    <w:rsid w:val="00FD5613"/>
    <w:rsid w:val="00FE1570"/>
    <w:rsid w:val="00FF024C"/>
    <w:rsid w:val="00FF0655"/>
    <w:rsid w:val="00FF61B1"/>
    <w:rsid w:val="00F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8741CBF0-D137-4441-B2D4-5EAC22DF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241"/>
    <w:pPr>
      <w:widowControl w:val="0"/>
      <w:kinsoku w:val="0"/>
      <w:spacing w:after="0" w:line="240" w:lineRule="auto"/>
      <w:contextualSpacing/>
      <w:outlineLvl w:val="0"/>
    </w:pPr>
    <w:rPr>
      <w:rFonts w:eastAsia="Times New Roman" w:cs="Times New Roman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B4910"/>
    <w:pPr>
      <w:widowControl w:val="0"/>
      <w:numPr>
        <w:ilvl w:val="1"/>
        <w:numId w:val="1"/>
      </w:numPr>
      <w:kinsoku w:val="0"/>
      <w:spacing w:before="240" w:after="120" w:line="240" w:lineRule="auto"/>
      <w:ind w:left="578" w:hanging="578"/>
      <w:jc w:val="both"/>
      <w:outlineLvl w:val="1"/>
    </w:pPr>
    <w:rPr>
      <w:rFonts w:ascii="Calibri" w:eastAsia="Times New Roman" w:hAnsi="Calibri" w:cs="Times New Roman"/>
      <w:b/>
      <w:bCs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B4910"/>
    <w:pPr>
      <w:widowControl w:val="0"/>
      <w:numPr>
        <w:ilvl w:val="2"/>
        <w:numId w:val="1"/>
      </w:numPr>
      <w:kinsoku w:val="0"/>
      <w:spacing w:before="200" w:after="0" w:line="271" w:lineRule="auto"/>
      <w:jc w:val="both"/>
      <w:outlineLvl w:val="2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B4910"/>
    <w:pPr>
      <w:widowControl w:val="0"/>
      <w:numPr>
        <w:ilvl w:val="3"/>
        <w:numId w:val="1"/>
      </w:numPr>
      <w:kinsoku w:val="0"/>
      <w:spacing w:before="200" w:after="0" w:line="240" w:lineRule="auto"/>
      <w:jc w:val="both"/>
      <w:outlineLvl w:val="3"/>
    </w:pPr>
    <w:rPr>
      <w:rFonts w:ascii="Cambria" w:eastAsia="Times New Roman" w:hAnsi="Cambria" w:cs="Times New Roman"/>
      <w:b/>
      <w:bCs/>
      <w:i/>
      <w:iCs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2B4910"/>
    <w:pPr>
      <w:widowControl w:val="0"/>
      <w:numPr>
        <w:ilvl w:val="4"/>
        <w:numId w:val="1"/>
      </w:numPr>
      <w:kinsoku w:val="0"/>
      <w:spacing w:before="200" w:after="0" w:line="240" w:lineRule="auto"/>
      <w:jc w:val="both"/>
      <w:outlineLvl w:val="4"/>
    </w:pPr>
    <w:rPr>
      <w:rFonts w:ascii="Cambria" w:eastAsia="Times New Roman" w:hAnsi="Cambria" w:cs="Times New Roman"/>
      <w:b/>
      <w:bCs/>
      <w:color w:val="7F7F7F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2B4910"/>
    <w:pPr>
      <w:widowControl w:val="0"/>
      <w:numPr>
        <w:ilvl w:val="5"/>
        <w:numId w:val="1"/>
      </w:numPr>
      <w:kinsoku w:val="0"/>
      <w:spacing w:after="0" w:line="271" w:lineRule="auto"/>
      <w:jc w:val="both"/>
      <w:outlineLvl w:val="5"/>
    </w:pPr>
    <w:rPr>
      <w:rFonts w:ascii="Cambria" w:eastAsia="Times New Roman" w:hAnsi="Cambria" w:cs="Times New Roman"/>
      <w:b/>
      <w:bCs/>
      <w:i/>
      <w:iCs/>
      <w:color w:val="7F7F7F"/>
      <w:sz w:val="24"/>
      <w:szCs w:val="24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2B4910"/>
    <w:pPr>
      <w:widowControl w:val="0"/>
      <w:numPr>
        <w:ilvl w:val="6"/>
        <w:numId w:val="1"/>
      </w:numPr>
      <w:kinsoku w:val="0"/>
      <w:spacing w:after="0" w:line="240" w:lineRule="auto"/>
      <w:jc w:val="both"/>
      <w:outlineLvl w:val="6"/>
    </w:pPr>
    <w:rPr>
      <w:rFonts w:ascii="Cambria" w:eastAsia="Times New Roman" w:hAnsi="Cambria" w:cs="Times New Roman"/>
      <w:i/>
      <w:iCs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2B4910"/>
    <w:pPr>
      <w:widowControl w:val="0"/>
      <w:numPr>
        <w:ilvl w:val="7"/>
        <w:numId w:val="1"/>
      </w:numPr>
      <w:kinsoku w:val="0"/>
      <w:spacing w:after="0" w:line="240" w:lineRule="auto"/>
      <w:jc w:val="both"/>
      <w:outlineLvl w:val="7"/>
    </w:pPr>
    <w:rPr>
      <w:rFonts w:ascii="Cambria" w:eastAsia="Times New Roman" w:hAnsi="Cambria" w:cs="Times New Roman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2B4910"/>
    <w:pPr>
      <w:widowControl w:val="0"/>
      <w:numPr>
        <w:ilvl w:val="8"/>
        <w:numId w:val="1"/>
      </w:numPr>
      <w:kinsoku w:val="0"/>
      <w:spacing w:after="0" w:line="240" w:lineRule="auto"/>
      <w:jc w:val="both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0D7C"/>
  </w:style>
  <w:style w:type="character" w:styleId="Strong">
    <w:name w:val="Strong"/>
    <w:basedOn w:val="DefaultParagraphFont"/>
    <w:uiPriority w:val="22"/>
    <w:qFormat/>
    <w:rsid w:val="00F209FE"/>
    <w:rPr>
      <w:b/>
      <w:bCs/>
    </w:rPr>
  </w:style>
  <w:style w:type="character" w:styleId="Emphasis">
    <w:name w:val="Emphasis"/>
    <w:basedOn w:val="DefaultParagraphFont"/>
    <w:uiPriority w:val="20"/>
    <w:qFormat/>
    <w:rsid w:val="002B18C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9"/>
    <w:rsid w:val="00871241"/>
    <w:rPr>
      <w:rFonts w:eastAsia="Times New Roman" w:cs="Times New Roman"/>
      <w:b/>
      <w:bCs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2B4910"/>
    <w:rPr>
      <w:rFonts w:ascii="Calibri" w:eastAsia="Times New Roman" w:hAnsi="Calibri" w:cs="Times New Roman"/>
      <w:b/>
      <w:bCs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2B491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B4910"/>
    <w:rPr>
      <w:rFonts w:ascii="Cambria" w:eastAsia="Times New Roman" w:hAnsi="Cambria" w:cs="Times New Roman"/>
      <w:b/>
      <w:bCs/>
      <w:i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2B4910"/>
    <w:rPr>
      <w:rFonts w:ascii="Cambria" w:eastAsia="Times New Roman" w:hAnsi="Cambria" w:cs="Times New Roman"/>
      <w:b/>
      <w:bCs/>
      <w:color w:val="7F7F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2B4910"/>
    <w:rPr>
      <w:rFonts w:ascii="Cambria" w:eastAsia="Times New Roman" w:hAnsi="Cambria" w:cs="Times New Roman"/>
      <w:b/>
      <w:bCs/>
      <w:i/>
      <w:iCs/>
      <w:color w:val="7F7F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2B4910"/>
    <w:rPr>
      <w:rFonts w:ascii="Cambria" w:eastAsia="Times New Roman" w:hAnsi="Cambria" w:cs="Times New Roman"/>
      <w:i/>
      <w:iCs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2B4910"/>
    <w:rPr>
      <w:rFonts w:ascii="Cambria" w:eastAsia="Times New Roman" w:hAnsi="Cambria" w:cs="Times New Roman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2B4910"/>
    <w:rPr>
      <w:rFonts w:ascii="Cambria" w:eastAsia="Times New Roman" w:hAnsi="Cambria" w:cs="Times New Roman"/>
      <w:i/>
      <w:iCs/>
      <w:spacing w:val="5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B4910"/>
    <w:pPr>
      <w:widowControl w:val="0"/>
      <w:kinsoku w:val="0"/>
      <w:spacing w:after="0" w:line="240" w:lineRule="auto"/>
      <w:ind w:left="720"/>
      <w:contextualSpacing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4910"/>
    <w:pPr>
      <w:widowControl w:val="0"/>
      <w:kinsoku w:val="0"/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910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491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E203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54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1BC"/>
  </w:style>
  <w:style w:type="paragraph" w:styleId="BalloonText">
    <w:name w:val="Balloon Text"/>
    <w:basedOn w:val="Normal"/>
    <w:link w:val="BalloonTextChar"/>
    <w:uiPriority w:val="99"/>
    <w:semiHidden/>
    <w:unhideWhenUsed/>
    <w:rsid w:val="00105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1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1BC"/>
  </w:style>
  <w:style w:type="character" w:styleId="FollowedHyperlink">
    <w:name w:val="FollowedHyperlink"/>
    <w:basedOn w:val="DefaultParagraphFont"/>
    <w:uiPriority w:val="99"/>
    <w:semiHidden/>
    <w:unhideWhenUsed/>
    <w:rsid w:val="004D334D"/>
    <w:rPr>
      <w:color w:val="800080" w:themeColor="followed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334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33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33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334D"/>
    <w:pPr>
      <w:spacing w:line="240" w:lineRule="auto"/>
    </w:pPr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E26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354F"/>
    <w:rPr>
      <w:rFonts w:ascii="Calibri" w:eastAsia="Times New Roman" w:hAnsi="Calibri" w:cs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0B0FDA"/>
    <w:pPr>
      <w:tabs>
        <w:tab w:val="right" w:leader="dot" w:pos="10457"/>
      </w:tabs>
      <w:spacing w:after="240"/>
    </w:pPr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D210E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1241"/>
    <w:pPr>
      <w:keepNext/>
      <w:keepLines/>
      <w:widowControl/>
      <w:kinsoku/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972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3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A642FF-9CEA-4BCE-90D0-ED4ED8EC6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8</Pages>
  <Words>1311</Words>
  <Characters>747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insell</dc:creator>
  <cp:lastModifiedBy>Louise Linsell</cp:lastModifiedBy>
  <cp:revision>29</cp:revision>
  <cp:lastPrinted>2018-02-23T18:21:00Z</cp:lastPrinted>
  <dcterms:created xsi:type="dcterms:W3CDTF">2017-02-16T12:11:00Z</dcterms:created>
  <dcterms:modified xsi:type="dcterms:W3CDTF">2018-07-06T12:11:00Z</dcterms:modified>
</cp:coreProperties>
</file>